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60B9D4" w14:textId="77777777" w:rsidR="0032105E" w:rsidRDefault="0032105E" w:rsidP="0032105E">
      <w:bookmarkStart w:id="0" w:name="_GoBack"/>
      <w:bookmarkEnd w:id="0"/>
      <w:r>
        <w:t>&gt;HZ/HPIV3/110</w:t>
      </w:r>
    </w:p>
    <w:p w14:paraId="1AC5F187" w14:textId="77777777" w:rsidR="0032105E" w:rsidRDefault="0032105E" w:rsidP="0032105E">
      <w:r>
        <w:t>AACCCCCGATAGAGATAGTTGAAGTATTTATAGCAGATAGTAAATTTGATCCTCATCAGATATTGGATTATGTAGAATCTGGGGATTGGTTAGATGATCCAGAATTTAATATTTCTTATAGTCTCAAAGAAAAGGAGATCAAACAAGAAGGTAGACTCTTTGCAAAAATGACATACAAAATGAGAGCTACACAGGTTTTATCAGAGACACTACTTGCAAACAATATAGGAAAATTCTTTCAAGAAAATGGGATGGTGAAGGGAGAGATTGAATTACTTAAGAGATTAACGACTATATCAATATCAGGAGTTCCACGATATAATGAAGTGTACAATAATTCTAAAAGCCATACAGATGATCTTAAAACTTATAATAAAATAAGTAATCTTAATTTATCTTCTAATCAGAAATCAAAGAAATTTGAATTCAAGTCAACGGATATTTACAATGATGGATATGAGACTGTAAGCTGTTTCCTAACAACAGATCTCAAAAAATATTGTCTTAACTGGAGATATGAATCAACAGCTCTATTTGGAGAAACTTGCAATCAAATATTTGGATTAAATAAATTGTTTAATTGGTTACATCCTCGTCTTGAAGGAAGTACAATCTATGTAGGTGATCCTTACTGTCCTCCATCAGATAAAGAACATATATCATTAGAGGATCACCCCGATTCTGGATTTTACGTTCATAACCCAAGAGGGGGTATAGAAGGATTTTGTCAAAAATTGTGGACACTTATATCCATAAGTGCAATACATCTAGCAGCTGTTAGGATAGGTGTGAGGTAGGCGGAAATGGTGTATACAGGGGCGCCCCCGCCA</w:t>
      </w:r>
    </w:p>
    <w:p w14:paraId="36CF9718" w14:textId="77777777" w:rsidR="0032105E" w:rsidRDefault="0032105E" w:rsidP="0032105E"/>
    <w:p w14:paraId="54E43F65" w14:textId="77777777" w:rsidR="0032105E" w:rsidRDefault="0032105E" w:rsidP="0032105E">
      <w:r>
        <w:t>&gt;HZ/HPIV3/165</w:t>
      </w:r>
    </w:p>
    <w:p w14:paraId="5360F110" w14:textId="77777777" w:rsidR="0032105E" w:rsidRDefault="0032105E" w:rsidP="0032105E">
      <w:r>
        <w:t>TTCTGGCGATTCTCGCTCTCCCCCCCCGGGGGTCGAGATTGTTGAAGTATTTATAGCAGATAGTAAATTTGATCCTCATCAGATATTGGATTATGTAGAATCTGGGGATTGGTTAGATGATCCAGAATTTAATATTTCTTATAGTCTCAAAGAAAAGGAGATCAAACAAGAAGGTAGACTCTTTGCAAAAATGACATACAAAATGAGAGCTACACAGGTTTTATCAGAGACACTACTTGCAAACAATATAGGAAAATTCTTTCAAGAAAATGGGATGGTGAAAGGAGAGATTGAATTACTCAAGAGATTAACGACTATATCAATATCAGGAGTTCCACGATATAATGAAGTGTACAATAATTCTAAAAGCCATACAGATGATCTTAAGACTTATAATAAAATAAGTAATCTTAATTTATCCTCTAATCAGAAATCAAAGAAATTTGAATTCAAGTCAACAGATATTTACAATGATGGATATGAGACTGTGAGCTGTTTCCTAACAACAGATCTCAAAAAATATTGTCTTAACTGGAGATATGAATCAACAGCTCTATTTGGAGAAACTTGCAATCAAATATTTGGATTAAATAAATTGTTTAATTGGTTACATCCTCGTCTTGAAGGAAGTACAATCTATGTAGGTGATCCTTACTGTCCTCCATCAGATAAAGAGCATATATCATTAGAGGATCACCCTGATTCTGGATTTTACGTTCATAACCCAAGAGGGGGTATAGAAGGATTTTGTCAAAAATTGTGGACACTTATATCCATAAGTGCAATACATCTAGCAGCTGTTAGAATAGGTGTGAGGTGAGTTCAAAATGTGGTT</w:t>
      </w:r>
    </w:p>
    <w:p w14:paraId="490CD7D1" w14:textId="77777777" w:rsidR="0032105E" w:rsidRDefault="0032105E" w:rsidP="0032105E"/>
    <w:p w14:paraId="0CC04113" w14:textId="77777777" w:rsidR="0032105E" w:rsidRDefault="0032105E" w:rsidP="0032105E">
      <w:r>
        <w:t>&gt;HZ/HPIV3/293</w:t>
      </w:r>
    </w:p>
    <w:p w14:paraId="468D28B4" w14:textId="77777777" w:rsidR="0032105E" w:rsidRDefault="0032105E" w:rsidP="0032105E">
      <w:r>
        <w:t>TCTTCCCAAAAAATCGAGATAGTTGAAGTATTTATAGCAGATAGTAAATTTGATCCTCATCAGATATTGGATTATGTAGAATCTGGGGATTGGTTAGATGATCCAGAATTTAATATTTCTTATAGTCTCAAAGAAAAGGAGATCAAACAAGAAGGTAGACTCTTTGCAAAAATGACATACAAAATGAGAGCTACACAGGTTTTATCAGAGACACTACTTGCAAACAATATAGGAAAATTCTTTCAAGAAAATGGGATGGTGAAGGGAGAGATTGAATTACTTAAGAGATTAACGACTATATCAATATCAGGAGTTCCACGATATAATGAAGTGTACAATAATTCTAAAAGCCATACAGATGATCTTAAAACTTATAATAAAATAAGTAACCTTAATCTATCCTCTAATCAGAAATCAAAGAAATTTGAATTTAAGTCAACGGATATTTACAATGATGGATATGAGACTGTGAGCTGTTTCCTAACAACAGATCTCAAAAAATACTGTCTTAACTGGAGATATGAATCAACGGCTCTATTTGGAGAAACTTGCAATCAAATATTTGGATTAAATAAATTGTTTAATTGGTTACATCCTCGTCTTGAAGGAAGTACAATCTATGTAGGTGATCCTTACTGTCCTCCATCAGATAAAGAACATATATCATTAGAGGATCACCCTGATTCTGGATTCTACGTTCACAACCCAAGAGGGGGTATAGAAGGATTTTGTCAAAAATTATGGACACTTATATCCATAAGTGCAATACATCTAGCAGCTGTTAGGATAGGTGTGAGGAGCCCCAGGGGGGTGATACAAACGGGCCCCCTCTCCCCTTTCTTTCT</w:t>
      </w:r>
    </w:p>
    <w:p w14:paraId="305F6113" w14:textId="77777777" w:rsidR="0032105E" w:rsidRDefault="0032105E" w:rsidP="0032105E"/>
    <w:p w14:paraId="561BEE04" w14:textId="77777777" w:rsidR="0032105E" w:rsidRDefault="0032105E" w:rsidP="0032105E">
      <w:r>
        <w:t>&gt;HZ/HPIV3/440</w:t>
      </w:r>
    </w:p>
    <w:p w14:paraId="088700AC" w14:textId="77777777" w:rsidR="0032105E" w:rsidRDefault="0032105E" w:rsidP="0032105E">
      <w:r>
        <w:t>CCCCCCCGAATGTGAAGTATTATAGCAGATAGTAAATTTGATCCTCATCAGATATTGGATTATGTAGAATCTGGGGATTGGTTAGATGATCCAGAATTTAATATTTCTTATAGTCTCAAAGAAAAGGAGATCAAACAAGAAGGTAGACTCTTTGCAAAAATGACATACAAAATGAGAGCTACACAGGTTTTATCAGAGACACTACTTGCAAACAATATAGGAAAATTCTTTCAAGAAAATGGGATGGTGAAGGGAGAGATTGAATTACTTAAGAGATTAACGACTATATCAATATCAGGAGTTCCACGATATAATG</w:t>
      </w:r>
      <w:r>
        <w:lastRenderedPageBreak/>
        <w:t>AAGTGTACAATAATTCTAAAAGCCATACAGATGATCTTAAAACTTATAATAAAATAAGTAATCTTAATTTATCTTCTAATCAGAAATCAAAGAAATTTGAATTCAAGTCAACGGATATTTACAATGATGGATATGAGACTGTAAGCTGTTTCCTAACAACAGATCTCAAAAAATATTGTCTTAACTGGAGATATGAATCAACAGCTCTATTTGGAGAAACTTGCAATCAAATATTTGGATTAAATAAATTGTTTAATTGGTTACATCCTCGTCTTGAAGGAAGTACAATCTATGTAGGTGATCCTTACTGTCCTCCATCAGATAAAGAACATATATCATTAGAGGATCACCCCGATTCTGGATTTTACGTTCATAACCCAAGAGGGGGTATAGAAGGATTTTGTCAAAAATTGTGGACACTTATATCCATAAGTGCAATACATCTAGCAGCTGTAGGAAGGGGAGGGGGGGGG</w:t>
      </w:r>
    </w:p>
    <w:p w14:paraId="3E318B92" w14:textId="77777777" w:rsidR="0032105E" w:rsidRDefault="0032105E" w:rsidP="0032105E"/>
    <w:p w14:paraId="0DC425A7" w14:textId="77777777" w:rsidR="0032105E" w:rsidRDefault="0032105E" w:rsidP="0032105E">
      <w:r>
        <w:t>&gt;HZ/HPIV3/458</w:t>
      </w:r>
    </w:p>
    <w:p w14:paraId="38E52154" w14:textId="77777777" w:rsidR="0032105E" w:rsidRDefault="0032105E" w:rsidP="0032105E">
      <w:r>
        <w:t>TTTTCCCAAAAGGCACCGAAGATTAGTTGAAGTATTTATAGCAGATAGTAAATTTGATCCTCATCAGATATTGGATTATGTAGAATCTGGGGATTGGTTAGATGATCCAGAATTTAATATTTCTTATAGTCTCAAAGAAAAGGAGATCAAACAAGAAGGTAGACTCTTTGCAAAAATGACATACAAAATGAGAGCTACACAGGTTTTATCAGAGACACTACTTGCAAACAATATAGGAAAATTCTTTCAAGAAAATGGGATGGTGAAAGGAGAGATTGAATTACTTAAGAGATTAACGACTATATCAATATCAGGAGTTCCACGATATAATGAAGTGTACAATAATTCTAAAAGCCATACAGATGATCTTAAGACTTATAATAAAATAAGTAATCTTAATTTATCCTCTAATCAGAAATCAAAGAAATTTGAATTCAAGTCAACAGATATTTACAATGATGGATATGAGACTGTGAGCTGTTTCCTAACAACAGATCTCAAAAAATATTGTCTTAACTGGAGATATGAATCAACAGCTCTATTTGGAGAAACTTGCAATCAAATATTTGGATTAAATAAATTGTTTAATTGGTTACATCCTCGTCTTGAAGGAAGTACAATCTATGTAGGTGATCCTTACTGTCCCCCATCAGATAAAGAACATATATCATTAGAGGATCACCCTGATTCTGGATTTTACGTTCATAACCCAAGAGGGGGTATAGAAGGATTTTGTCAAAAATTGTGGACACTTATATCCATAAGTGCAATACATCTAGCAGCTGTTAGAATAGGTGTGAGGGCGGCCGGGAGGGGGT</w:t>
      </w:r>
    </w:p>
    <w:p w14:paraId="493C6D0E" w14:textId="77777777" w:rsidR="0032105E" w:rsidRDefault="0032105E" w:rsidP="0032105E"/>
    <w:p w14:paraId="2E308E40" w14:textId="77777777" w:rsidR="0032105E" w:rsidRDefault="0032105E" w:rsidP="0032105E">
      <w:r>
        <w:t>&gt;HZ/HPIV3/471</w:t>
      </w:r>
    </w:p>
    <w:p w14:paraId="17CDF0C3" w14:textId="77777777" w:rsidR="0032105E" w:rsidRDefault="0032105E" w:rsidP="0032105E">
      <w:r>
        <w:t>CCCCCCAACCGAATAGTGAAGTATTATAGCAGATAGTAAATTTGATCCTCATCAGATATTGGATTATGTAGAATCTGGGGATTGGTTAGATGATCCAGAATTTAATATTTCTTATAGTCTCAAAGAAAAGGAGATCAAACAAGAAGGTAGACTCTTTGCAAAAATGACATACAAAATGAGAGCTACACAGGTTTTATCAGAGACACTACTTGCAAACAATATAGGAAAATTCTTTCAAGAAAATGGGATGGTGAAAGGAGAGATTGAATTACTTAAGAGATTAACGACTATATCAATATCAGGAGTTCCACGATATAATGAAGTGTACAATAATTCTAAAAGCCATACAGATGATCTTAAGACTTATAATAAAATAAGTAATCTTAATTTATCCTCCAATCAGAAATCAAAGAAATTTGAATTCAAGTCAACAGATATTTACAATGATGGATATGAGACTGTGAGCTGTTTCCTAACAACAGATCTCAAAAAATATTGTCTTAACTGGAGATATGAATCAACAGCTCTATTTGGAGAAACTTGCAATCAAATATTTGGATTAAATAAATTGTTTAATTGGTTACATCCTCGTCTTGAAGGAAGTACAATCTATGTAGGTGATCCTTACTGTCCTCCATCAGATAAAGAACATATATCATTAGAGGATCACCCTGATTCTGGATTTTACGTTCATAACCCAAGAGGGGGTATAGAAGGATTTTGTCAAAAATTGTGGACACTTATATCCATAAGTGCAATACATCTAGCAGCTGTAGAATAGGGTAGCGGGGGGGGGGGGGTGGTAAAAAA</w:t>
      </w:r>
    </w:p>
    <w:p w14:paraId="529A3591" w14:textId="77777777" w:rsidR="0032105E" w:rsidRDefault="0032105E" w:rsidP="0032105E"/>
    <w:p w14:paraId="0105D585" w14:textId="77777777" w:rsidR="0032105E" w:rsidRDefault="0032105E" w:rsidP="0032105E">
      <w:r>
        <w:t>&gt;HZ/HPIV3/492</w:t>
      </w:r>
    </w:p>
    <w:p w14:paraId="57DCFAA0" w14:textId="77777777" w:rsidR="0032105E" w:rsidRDefault="0032105E" w:rsidP="0032105E">
      <w:r>
        <w:t>CAAAACCGAATGTGAAGTATTATAGCAGATAGTAAATTTGATCCTCATCAGATATTGGATTATGTAGAGTCTGGGGATTGGTTAGATGATCCAGAATTTAATATTTCTTATAGTCTCAAAGAAAAGGAGATCAAACAAGAAGGTAGACTCTTTGCAAAAATGACATACAAAATGAGAGCTACACAGGTTTTATCAGAGACACTACTTGCAAACAATATAGGAAAATTCTTTCAAGAAAATGGGATGGTGAAAGGAGAGATTGAATTACTTAAGAGATTAACGACTATATCAATATCAGGAGTTCCACGATATAATGAAGTGTACAATAATTCTAAAAGCCATACAGATGATCTTAAGACTTATAATAAAATAAGTAATCTTAATTTATCCTCCAATCAGAAATCAAAGAAATTTGAATTCAAGTCAACAGATATTTACAATGATGGATATGAGACTGTGAGCTGTTTCCTAACAACAGATCTCAAAAAATATTGTCTTAACTGGAGATATGAATCAACAGCTCTATTTGGAGAAACTTGCAATCAAATATTTGGATTAAATAAATTGTTTAATTGGTTACATCCTCGTCTTGAAGGAAGTACAATCTATGTAGGTGATCCTTACTGTCCTCCATCAGATAAAGAACATATATCATTAGAGGATCACCCTGATTCTGGATTTTACGTTCATAACCCAAGAGGGGGTATAGAAGGATTTTGTCAAAAATTGTGGACACTTATATCCATAAGTGCAATACATCTAGCAGCTGTTAGAAAGGTGAGCGCGGGGG</w:t>
      </w:r>
      <w:r>
        <w:lastRenderedPageBreak/>
        <w:t>G</w:t>
      </w:r>
    </w:p>
    <w:p w14:paraId="5387A584" w14:textId="77777777" w:rsidR="0032105E" w:rsidRDefault="0032105E" w:rsidP="0032105E"/>
    <w:p w14:paraId="15E592A5" w14:textId="77777777" w:rsidR="0032105E" w:rsidRDefault="0032105E" w:rsidP="0032105E">
      <w:r>
        <w:t>&gt;HZ/HPIV3/503</w:t>
      </w:r>
    </w:p>
    <w:p w14:paraId="233787AE" w14:textId="77777777" w:rsidR="0032105E" w:rsidRDefault="0032105E" w:rsidP="0032105E">
      <w:r>
        <w:t>CCCCCCGATTGTGAGTATTATAGCAGATAGTAAATTTGATCCTCATCAGATATTGGATTATGTAGAATCTGGGGATTGGTTAGATGATCCAGAATTTAATATTTCTTATAGTCTCAAAGAAAAGGAGATCAAACAAGAAGGTAGACTCTTTGCAAAAATGACATACAAAATGAGAGCTACACAGGTTTTATCAGAGACACTACTTGCAAACAATATAGGAAAATTCTTTCAAGAAAATGGGATGGTGAAGGGAGAGATTGAATTACTTAAGAGATTAACGACTATATCAATATCAGGAGTTCCACGATATAATGAAGTGTACAATAATTCTAAAAGCCATACAGATGATCTTAAGACTTATAATAAAATAAGTAATCTTAATTTATCTTCTAATCAGAAATCAAAGAAATTTGAATTCAAGTCAACAGATATTTACAATGATGGATATGAGACTGTGAGCTGTTTCCTAACAACAGATCTCAAAAAATATTGTCTTAACTGGAGATATGAATCAACAGCTCTATTTGGAGAAACTTGCAATCAAATATTTGGATTAAATAAATTGTTTAATTGGTTACATCCTCGTCTTGAAGGAAGTACAATCTATGTAGGTGATCCTTACTGTCCTCCATCAGATAAAGAACATATATCATTAGAGGATCACCCTGATTCTGGATTTTACGTTCATAACCCAAGAGGGGGTATAGAAGGATTTTGTCAAAAATTGTGGACACTTATATCCATAAGTGCAATACATCTAGCAGCTGTTAGATAGTGTAAGGGGGGGGGGGGGGGGGGGGAGGAAAAA</w:t>
      </w:r>
    </w:p>
    <w:p w14:paraId="245CD97B" w14:textId="77777777" w:rsidR="0032105E" w:rsidRDefault="0032105E" w:rsidP="0032105E"/>
    <w:p w14:paraId="1910112A" w14:textId="77777777" w:rsidR="0032105E" w:rsidRDefault="0032105E" w:rsidP="0032105E">
      <w:r>
        <w:t>&gt;HZ/HPIV3/510</w:t>
      </w:r>
    </w:p>
    <w:p w14:paraId="186F24B1" w14:textId="77777777" w:rsidR="0032105E" w:rsidRDefault="0032105E" w:rsidP="0032105E">
      <w:r>
        <w:t>CAAACACCCCGAGATAGTGAAGTATTATAGCAGATAGTAAATTTGATCCTCATCAGATATTGGATTATGTAGAATCTGGGGATTGGTTAGATGATCCAGAATTTAATATTTCTTATAGTCTCAAAGAAAAGGAGATCAAACAAGAAGGTAGACTCTTTGCAAAAATGACATACAAAATGAGAGCTACACAGGTTTTATCAGAGACACTACTTGCAAACAATATAGGAAAATTCTTTCAAGAAAATGGGATGGTGAAAGGAGAGATTGAATTACTTAAGAGATTAACGACTATATCAATATCAGGAGTTCCACGATATAATGAAGTGTACAATAATTCTAAAAGCCATACAGATGATCTTAAGACTTATAATAAAATAAGTAATCTTAATTTATCCTCCAATCAGAAATCAAAGAAATTTGAATTCAAGTCAACAGATATTTACAATGATGGATATGAGACTGTGAGCTGTTTCCTAACAACAGATCTCAAAAAATATTGTCTTAACTGGAGATATGAATCAACAGCTCTATTTGGAGAAACTTGCAATCAAATATTTGGATTAAATAAATTGTTTAATTGGTTACATCCTCGTCTTGAAGGAAGTACAATCTATGTAGGTGATCCTTACTGTCCTCCATCAGATAAAGAACATATATCATTAGAGGATCACCCTGATTCTGGATTTTACGTTCATAACCCAAGAGGGGGTATAGAAGGATTTTGTCAAAAATTGTGGACACTTATATCCATAAGTGCAATACATCTAGCAGCTGTTAAATAGGTGGAGTAGTGCCCGTTTG</w:t>
      </w:r>
    </w:p>
    <w:p w14:paraId="7ADF691F" w14:textId="77777777" w:rsidR="0032105E" w:rsidRDefault="0032105E" w:rsidP="0032105E"/>
    <w:p w14:paraId="67D0CDC2" w14:textId="77777777" w:rsidR="0032105E" w:rsidRDefault="0032105E" w:rsidP="0032105E">
      <w:r>
        <w:t>&gt;HZ/HPIV3/513</w:t>
      </w:r>
    </w:p>
    <w:p w14:paraId="50728349" w14:textId="77777777" w:rsidR="0032105E" w:rsidRDefault="0032105E" w:rsidP="0032105E">
      <w:r>
        <w:t>CCCCCCCCACGAGATTAGTGAAGTATTTATAGCAGATAGTAAATTTGATCCTCATCAGATATTAGATTATGTAGAATCTGGGGATTGGTTAGATGATCCAGAATTTAATATTTCTTATAGTCTCAAAGAAAAGGAGATCAAACAGGAAGGTAGACTCTTTGCAAAAATGACATACAAAATGAGAGCTACACAGGTTTTATCAGAGACACTACTTGCAAACAATATAGGAAAATTCTTTCAAGAAAATGGGATGGTGAAAGGAGAGATTGAATTACTTAAGAGATTAACGACTATATCAATATCAGGAGTTCCACGATATAATGAAGTGTACAATAATTCTAAAAGCCATACAGATGATCTTAAAACTTATAATAAAATAAGTAATCTTAATTTATCCTCTAATCAAAAATCAAAGAAATTTGAATTCAAGTCAACGGATATTTACAATGATGGATATGAGACTGTGAGCTGTTTCCTAACAACAGATCTCAAAAAATACTGTCTCAACTGGAGATATGAATCAACGGCTCTATTTGGAGAAACCTGCAATCAAATATTTGGATTAAATAAATTGTTTAATTGGTTACATCCTCGTCTTGAAGGAAGTACAATCTATGTAGGTGATCCTTACTGTCCTCCATCAGATAAGGAACATATATCATTAGAGGATCACCCTGATTCTGGATTTTACGTTCATAACCCAAGAGGGGGTATAGAAGGATTTTGTCAAAAATTGTGGACACTTATATCCATAAGTGCAATACATCTAGCAGCTGTTAGGATAGGTGTGAGGAGCCTTTTAGTGTGGTGAAAAAAAAGGCC</w:t>
      </w:r>
    </w:p>
    <w:p w14:paraId="5423725E" w14:textId="77777777" w:rsidR="0032105E" w:rsidRDefault="0032105E" w:rsidP="0032105E"/>
    <w:p w14:paraId="6EE75ABC" w14:textId="77777777" w:rsidR="0032105E" w:rsidRDefault="0032105E" w:rsidP="0032105E">
      <w:r>
        <w:t>&gt;HZ/HPIV3/529</w:t>
      </w:r>
    </w:p>
    <w:p w14:paraId="3C90CF4A" w14:textId="77777777" w:rsidR="0032105E" w:rsidRDefault="0032105E" w:rsidP="0032105E">
      <w:r>
        <w:t>AAACGGGGTAGAGATTAGTGAAGTATTTATAGCAGATAGTAAATTTGATCCTCATCAGATATTGGATTATGTAGAATCTGGGGATTGGTTAGATGATCCGGAATTTAATATTTCTTATAGTCTCAAAGAAAAGGAGATCAAACAAGAAGGTAGACTCT</w:t>
      </w:r>
      <w:r>
        <w:lastRenderedPageBreak/>
        <w:t>TTGCAAAAATGACATACAAAATGAGAGCTACACAGGTTTTATCAGAGACACTACTTGCAAACAATATAGGAAAATTCTTTCAAGAAAATGGGATGGTGAAAGGAGAGATTGAATTACTTAAGAGATTAACGACTATATCAATATCAGGAGTTCCACGATATAATGAAGTGTACAATAATTCTAAAAGCCATACAGATGATCTTAAGACTTATAATAAAATAAGTAATCTTAATTTATCCTCTAATCAGAAATCAAAGAAATTTGAATTCAAGTCAACAGATATTTACAATGATGGATATGAGACTGTGAGCTGTTTCCTAACAACAGATCTCAAAAAATATTGTCTTAACTGGAGATATGAATCAACAGCTCTATTTGGAGAAACTTGCAATCAAATATTTGGATTAAATAAATTGTTTAATTGGTTACATCCTCGTCTTGAAGGAAGTACAATCTATGTAGGTGATCCTTACTGTCCTCCATCAGATAAAGAACATATATCATTAGAGGATCACCCTGATTCTGGATTTTACGTTCATAACCCAAGAGGGGGTATAGAAGGATTTTGTCAAAAATTGTGGACACTTATATCCATAAGTGCAATACATCTAGCAGCTGTTAAATAGGTGGAGGAGGGGGGGGGGGGGGGGAAAAAAGGGGCGG</w:t>
      </w:r>
    </w:p>
    <w:p w14:paraId="1A6D206D" w14:textId="77777777" w:rsidR="0032105E" w:rsidRDefault="0032105E" w:rsidP="0032105E"/>
    <w:p w14:paraId="6781C791" w14:textId="77777777" w:rsidR="0032105E" w:rsidRDefault="0032105E" w:rsidP="0032105E">
      <w:r>
        <w:t>&gt;HZ/HPIV3/531</w:t>
      </w:r>
    </w:p>
    <w:p w14:paraId="78D1FAEF" w14:textId="77777777" w:rsidR="0032105E" w:rsidRDefault="0032105E" w:rsidP="0032105E">
      <w:r>
        <w:t>CCCGCCCACACGAGATAGTTGAAGTATTTATAGCAGATAGTAAATTTGATCCTCATCAGATATTGGATTATGTAGAATCTGGGGATTGGTTAGATGATCCAGAATTTAATATTTCTTATAGTCTCAAAGAAAAGGAGATCAAACAAGAAGGTAGACTCTTTGCAAAAATGACATACAAAATGAGAGCTACACAGGTTTTATCAGAGACACTACTTGCAAACAATATAGGAAAATTCTTTCAAGAAAATGGGATGGTGAAGGGAGAGATTGAATTACTTAAGAGATTAACGACTATATCAATATCAGGAGTTCCACGATATAATGAAGTGTACAATAATTCTAAAAGCCATACAGATGATCTTAAAACTTATAATAAAATAAGTAATCTTAATTTATCTTCTAATCAGAAATCAAAGAAATTTGAATTCAAGTCAACGGATATTTACAATGATGGATATGAGACTGTAAGCTGTTTCCTAACCACAGATCTCAAAAAATATTGTCTTAACTGGAGATATGAATCAACAGCTCTATTTGGAGAAACTTGCAATCAAATATTTGGATTAAATAAATTGTTTAATTGGTTACATCCTCGTCTTGAAGGAAGTACAATCTATGTAGGTGATCCTTACTGTCCTCCATCAGATAAAGAACATATATCATTAGAGGATCACCCCGATTCTGGATTTTACGTTCATAACCCAAGAGGGGGTATAGAAGGATTTTGTCAAAAATTGTGGACACTTATATCCATAAGTGCAATACATCTAGCAGCTGTTAGGATAGGTGTGAGCGGGCTTTTG</w:t>
      </w:r>
    </w:p>
    <w:p w14:paraId="2A94AD4B" w14:textId="77777777" w:rsidR="0032105E" w:rsidRDefault="0032105E" w:rsidP="0032105E"/>
    <w:p w14:paraId="24C8E380" w14:textId="77777777" w:rsidR="0032105E" w:rsidRDefault="0032105E" w:rsidP="0032105E">
      <w:r>
        <w:t>&gt;HZ/HPIV3/615</w:t>
      </w:r>
    </w:p>
    <w:p w14:paraId="49CC6364" w14:textId="77777777" w:rsidR="0032105E" w:rsidRDefault="0032105E" w:rsidP="0032105E">
      <w:r>
        <w:t>CCCCCAAACCGAATAGTGAAGTATTATAGCAGATAGTAAATTTGATCCTCATCAGATATTGGATTATGTAGAATCTGGGGATTGGTTAGATGATCCAGAATTTAATATTTCTTATAGTCTCAAAGAAAAGGAGATCAAACAAGAAGGTAGACTCTTTGCAAAAATGACATACAAAATGAGAGCTACACAGGTTTTATCAGAGACACTACTTGCAAACAATATAGGAAAATTCTTTCAAGAAAATGGGATGGTGAAGGGAGAGATTGAATTACTTAAGAGATTAACGACTATATCAATATCAGGAGTTCCACGATATAATGAAGTGTACAATAATTCTAAAAGCCATACAGATGATCTTAAAACTTATAATAAAATAAGTAACCTTAATCTATCCTCTAATCAGAAATCAAAGAAATTTGAATTTAAGTCAACGGATATTTACAATGATGGATATGAGACTGTGAGCTGTTTCCTAACAACAGATCTCAAAAAATACTGTCTTAACTGGAGATATGAATCAACGGCTCTATTTGGAGAAACTTGCAATCAAATATTTGGATTAAATAAATTGTTTAATTGGTTACATCCTCGTCTTGAAGGAAGTACAATCTATGTAGGTGATCCTTACTGTCCTCCATCAGATAAAGAACATATATCATTAGAGGATCACCCTGATTCTGGATTCTACGTTCACAACCCAAGAGGGGGTATAGAAGGATTTTGTCAAAAATTATGGACACTTATATCCATAAGTGCAATACATCTAGCAGCTGTAGGAAGGTGGAGGGGGGGGG</w:t>
      </w:r>
    </w:p>
    <w:p w14:paraId="410DCE84" w14:textId="77777777" w:rsidR="0032105E" w:rsidRDefault="0032105E" w:rsidP="0032105E"/>
    <w:p w14:paraId="49B879F7" w14:textId="77777777" w:rsidR="0032105E" w:rsidRDefault="0032105E" w:rsidP="0032105E">
      <w:r>
        <w:t>&gt;HZ/HPIV3/757</w:t>
      </w:r>
    </w:p>
    <w:p w14:paraId="452BD4AB" w14:textId="77777777" w:rsidR="0032105E" w:rsidRDefault="0032105E" w:rsidP="0032105E">
      <w:r>
        <w:t>ATTCAAATCCCCCCACCCCCCCCCCCCCCCCGCCGAGATAGTGAAGTATTTATAGCAGATAGTAAATTTGATCCTCATCAGATATTGGATTATGTAGAATCTGGGGATTGGTTAGATGATCCAGAATTTAATATTTCTTATAGTCTCAAAGAAAAGGAGATCAAACAAGAAGGTAGACTCTTTGCAAAAATGACATACAAAATGAGAGCTACACAGGTTTTATCAGAGACACTACTTGCAAACAATATAGGAAAATTCTTTCAAGAAAATGGGATGGTGAAGGGAGAGATTGAATTACTTAAGAGATTAACGACTATATCAATATCAGGAGTTCCACGATATAATGAAGTGTACAATAATTCTAAAAGCCATACAGATGATCTTAAAACTTATAATAAAATAAGTAATCTTAATTTATCTTCTAATCAGAAATCAAAGAAATTTGAATTCAAGTCAACGGATATTTACAATGATGGATATGAGACTGTAAGCTGTTTCCTAACAACAGATCTCAAAAAATATTGTCTTAACTGGAGATATGAATCAACAGCTC</w:t>
      </w:r>
      <w:r>
        <w:lastRenderedPageBreak/>
        <w:t>TATTTGGAGAAACTTGCAATCAAATATTTGGATTAAATAAATTGTTTAATTGGTTACATCCTCGTCTTGAAGGAAGTACAATCTATGTAGGTGATCCTTACTGTCCTCCATCAGATAAAGAACATATATCATTAGAGGATCACCCCGATTCTGGATTTTACGTTCATAACCCAAGAGGGGGTATAGAAGGATTTTGTCAAAAATTGTGGACACTTATATCCATAAGTGCAATACATCTAGCAGCTGTTAGGATAGGTGTGGCGGGGGG</w:t>
      </w:r>
    </w:p>
    <w:p w14:paraId="3D8A7917" w14:textId="77777777" w:rsidR="0032105E" w:rsidRDefault="0032105E" w:rsidP="0032105E"/>
    <w:p w14:paraId="04544073" w14:textId="77777777" w:rsidR="0032105E" w:rsidRDefault="0032105E" w:rsidP="0032105E">
      <w:r>
        <w:t>&gt;HZ/HPIV3/809</w:t>
      </w:r>
    </w:p>
    <w:p w14:paraId="2F392E21" w14:textId="77777777" w:rsidR="0032105E" w:rsidRDefault="0032105E" w:rsidP="0032105E">
      <w:r>
        <w:t>CCAAACCCCGAGTTAGTGAAGTATTTATAGCAGATAGTAAATTTGATCCTCATCAGATATTAGATTATGTAGAATCTGGGGATTGGTTAGATGATCCAGAATTTAATATTTCTTACAGTCTCAAAGAAAAGGAGATCAAACAAGAAGGTAGACTCTTTGCAAAAATGACATACAAAATGAGAGCTACACAGGTTTTATCAGAGACACTACTTGCAAACAATATAGGAAAATTCTTTCAAGAAAATGGGATGGTGAAGGGAGAGATTGAATTACTTAAGAGATTAACGACTATATCAATATCAGGAGTTCCACGATATAATGAAGTGTACAATAATTCTAAAAGCCATACGGATGATCTTAAAACTTATAATAAAATAAGTAATCTTAATTTATCCTCTAATCAAAAATCAAAGAAATTTGAATTCAAGTCAACGGATATTTACAATGATGGATATGAGACTGTGAGCTGTTTCCTAACAACAGATCTCAAAAAATACTGTCTTAACTGGAGATATGAATCAACGGCTCTATTTGGAGAAACTTGCAATCAAATATTTGGATTAAATAAATTGTTTAATTGGTTACATCCTCGTCTTGAAGGAAGTACAATCTATGTAGGTGATCCTTACTGTCCTCCATCAGATAAAGAACATATATCATTAGAGGATCACCCTGATTCTGGATTTTACGTTCATAACCCAAGAGGGGGTATAGAAGGATTTTGTCAAAAATTGTGGACACTTATATCCATAAGTGCAATACATCTAGCAGCTGTTAGGAAGGTGGAGCGGTTGGGGG</w:t>
      </w:r>
    </w:p>
    <w:p w14:paraId="3FAB843A" w14:textId="77777777" w:rsidR="0032105E" w:rsidRDefault="0032105E" w:rsidP="0032105E"/>
    <w:p w14:paraId="31FC6F8D" w14:textId="77777777" w:rsidR="0032105E" w:rsidRDefault="0032105E" w:rsidP="0032105E">
      <w:r>
        <w:t>&gt;HZ/HPIV3/811</w:t>
      </w:r>
    </w:p>
    <w:p w14:paraId="3C503CD4" w14:textId="77777777" w:rsidR="0032105E" w:rsidRDefault="0032105E" w:rsidP="0032105E">
      <w:r>
        <w:t>CCCCCCCCCCGAATAGTGAAGTATTATAGCAGATAGTAAATTTGATCCTCATCAGATATTGGATTATGTAGAATCTGGGGATTGGTTAGATGATCCAGAATTTAATATTTCTTATAGTCTCAAAGAAAAGGAGATCAAACAAGAAGGTAGACTCTTTGCAAAAATGACATACAAAATGAGAGCTACACAGGTTTTATCAGAGACACTACTTGCAAACAATATAGGAAAATTCTTTCAAGAAAATGGGATGGTGAAAGGAGAGATTGAATTACTTAAGAGATTAACGACTATATCAATATCAGGAGTTCCACGATATAATGAAGTGTACAATAATTCTAAAAGCCATACAGATGATCTTAAGACTTATAATAAAATAAGTAATCTTAATTTATCCTCCAATCAGAAATCAAAGAAATTTGAATTCAAGTCAACAGATATTTACAATGATGGATATGAGACTGTGAGCTGTTTCCTAACAACAGATCTCAAAAAATATTGTCTTAACTGGAGATATGAATCAACAGCTCTATTTGGAGAAACTTGCAATCAAATATTTGGATTAAATAAATTGTTTAATTGGTTACATCCTCGTCTTGAAGGAAGTACAATCTATGTAGGTGATCCTTACTGTCCTCCATCAGATAAAGAACATATATCATTAGAGGATCACCCTGATTCTGGATTTTACGTTCATAACCCAAGAGGGGGTATAGAAGGATTTTGTCAAAAATTGTGGACACTTATATCCATAAGTGCAATACATCTAGCAGCTGTTAGAAAGGTGGAGAGGGGGGGGGG</w:t>
      </w:r>
    </w:p>
    <w:p w14:paraId="6D3A6B3A" w14:textId="77777777" w:rsidR="0032105E" w:rsidRDefault="0032105E" w:rsidP="0032105E"/>
    <w:p w14:paraId="75308495" w14:textId="77777777" w:rsidR="0032105E" w:rsidRDefault="0032105E" w:rsidP="0032105E">
      <w:r>
        <w:t>&gt;HZ/HPIV3/814</w:t>
      </w:r>
    </w:p>
    <w:p w14:paraId="615B3359" w14:textId="77777777" w:rsidR="0032105E" w:rsidRDefault="0032105E" w:rsidP="0032105E">
      <w:r>
        <w:t>CCCCCCCCGAGTTGTGAAGTATTATAGCAGATAGTAAATTTGATCCTCATCAGATATTAGATTATGTAGAATCTGGGGATTGGTTAGATGATCCAGAATTTAATATTTCTTATAGTCTCAAAGAAAAGGAGATCAAACAGGAAGGTAGACTCTTTGCAAAAATGACATACAAAATGAGAGCTACACAGGTTTTATCAGAGACACTACTTGCAAACAATATAGGAAAATTCTTTCAAGAAAATGGGATGGTGAAAGGAGAGATTGAATTACTTAAGAGATTAACGACTATATCAATATCAGGAGTTCCACGATATAATGAAGTGTACAATAATTCTAAAAGCCATACAGATGATCTTAAAACTTATAATAAAATAAGTAATCTTAATTTATCCTCTAATCAAAAATCAAAGAAATTTGAATTCAAGTCAACGGATATTTACAATGATGGATATGAGACTGTGAGCTGTTTCCTAACAACAGATCTCAAAAAATACTGTCTCAACTGGAGATATGAATCAACGGCTCTATTTGGAGAAACCTGCAATCAAATATTTGGATTAAATAAATTGTTTAATTGGTTACATCCTCGTCTTGAAGGAAGTACAATCTATGTAGGTGATCCTTACTGTCCTCCATCAGATAAGGAACATATATCATTAGAGGATCACCCTGATTCTGGATTTTACGTTCATAACCCAAGAGGGGGTATAGAAGGATTTTGTCAAAAATTGTGGACACTTATATCCATAAGTGCAATACATCTAGCAGCTGTAGGAAGGTGAGCGAAGGGG</w:t>
      </w:r>
    </w:p>
    <w:p w14:paraId="02CDDAD7" w14:textId="77777777" w:rsidR="0032105E" w:rsidRDefault="0032105E" w:rsidP="0032105E"/>
    <w:p w14:paraId="2E512719" w14:textId="77777777" w:rsidR="0032105E" w:rsidRDefault="0032105E" w:rsidP="0032105E">
      <w:r>
        <w:lastRenderedPageBreak/>
        <w:t>&gt;HZ/HPIV3/820</w:t>
      </w:r>
    </w:p>
    <w:p w14:paraId="7A55BE60" w14:textId="77777777" w:rsidR="0032105E" w:rsidRDefault="0032105E" w:rsidP="0032105E">
      <w:r>
        <w:t>CCCCCCCCCGAATTGTGAAGTATTTATAGCAGATAGTAAATTTGATCCTCATCAGATATTAGATTATGTAGAATCTGGGGATTGGTTAGATGATCCAGAATTTAATATTTCTTATAGTCTCAAAGAAAAAGAGATCAAACAGGAAGGTAGACTCTTTGCAAAAATGACATACAAAATGAGAGCTACACAGGTTTTATCAGAGACACTACTTGCAAACAATATAGGAAAATTCTTTCAAGAAAATGGGATGGTGAAGGGAGAGATTGAATTACTTAAGAGATTAACGACTATATCAATATCAGGAGTTCCACGATATAATGAAGTGTACAATAATTCTAAAAGCCATACAGATGATCTTAAAACTTATAATAAAATAAGTAATCTTAATTTATCCTCTAATCAAAAATCAAAGAAATTTGAATTCAAGTCAACGGATATTTACAATGATGGATATGAGACTGTGAGCTGTTTCCTAACAACAGATCTCAAAAAATACTGTCTCAACTGGAGATATGAATCAACGGCTCTATTTGGAGAAACTTGCAATCAAATATTTGGATTAAATAAATTGTTTAATTGGTTACATCCTCGTCTTGAAGGAAGTACGATCTATGTAGGTGATCCTTACTGTCCTCCATCAGATAAAGAACATATATCATTAGAGGATCACCCTGATTCTGGATTTTACGTTCATAACCCAAGAGGGGGTATAGAAGGATTTTGTCAAAAATTGTGGACACTTATATCCATAAGTGCAATACATCTAGCAGCTGTAGGATAGGTGGAGGGGGTGA</w:t>
      </w:r>
    </w:p>
    <w:p w14:paraId="467566FB" w14:textId="77777777" w:rsidR="0032105E" w:rsidRDefault="0032105E" w:rsidP="0032105E"/>
    <w:p w14:paraId="20FC79A3" w14:textId="77777777" w:rsidR="0032105E" w:rsidRDefault="0032105E" w:rsidP="0032105E">
      <w:r>
        <w:t>&gt;HZ/HPIV3/821</w:t>
      </w:r>
    </w:p>
    <w:p w14:paraId="10D31C83" w14:textId="77777777" w:rsidR="0032105E" w:rsidRDefault="0032105E" w:rsidP="0032105E">
      <w:r>
        <w:t>CGAAAAGAACGAGATAGTGAAGTATTATAGCAGATAGTAAATTTGATCCTCATCAGATATTGGATTATGTAGAATCTGGGGATTGGTTAGATGATCCAGAATTTAATATTTCTTATAGTCTCAAAGAAAAGGAGATCAAACAAGAAGGTAGACTCTTTGCAAAAATGACATACAAAATGAGAGCTACACAGGTTTTATCAGAGACACTACTTGCAAACAATATAGGAAAATTCTTTCAAGAAAATGGGATGGTGAAAGGAGAGATTGAATTACTTAAGAGATTAACGACTATATCAATATCAGGAGTTCCACGATATAATGAAGTGTACAATAATTCTAAAAGCCATACAGATGATCTTAAGACTTATAATAAAATAAGTAATCTTAATTTATCCTCCAATCAGAAATCAAAGAAATTTGAATTCAAGTCAACAGATATTTACAATGATGGATATGAGACTGTGAGCTGTTTCCTAACAACAGATCTCAAAAAATATTGTCTTAACTGGAGATATGAATCAACAGCTCTATTTGGAGAAACTTGCAATCAAATATTTGGATTAAATAAATTGTTTAATTGGTTACATCCTCGTCTTGAAGGAAGTACAATCTATGTAGGTGATCCTTACTGTCCTCCATCAGATAAAGAACATATATCATTAGAGGATCACCCTGATTCTGGATTTTACGTTCATAACCCAAGAGGGGGTATAGAAGGATTTTGTCAAAAATTGTGGACACTTATATCCATAAGTGCAATACATCTAGCAGCTGTTAGAATAGGTGGAGCGGGGGGGGG</w:t>
      </w:r>
    </w:p>
    <w:p w14:paraId="0DF98D35" w14:textId="77777777" w:rsidR="0032105E" w:rsidRDefault="0032105E" w:rsidP="0032105E"/>
    <w:p w14:paraId="39AAE5E6" w14:textId="77777777" w:rsidR="0032105E" w:rsidRDefault="0032105E" w:rsidP="0032105E">
      <w:r>
        <w:t>&gt;HZ/HPIV3/822</w:t>
      </w:r>
    </w:p>
    <w:p w14:paraId="6C427282" w14:textId="77777777" w:rsidR="0032105E" w:rsidRDefault="0032105E" w:rsidP="0032105E">
      <w:r>
        <w:t>CAACCCAGCGAGATAGTGAAGTATTATAGCAGATAGTAAATTTGATCCTCATCAGATATTGGATTATGTAGAATCTGGGGATTGGTTAGATGATCCAGAATTTAATATTTCTTATAGTCTCAAAGAAAAGGAGATCAAACAAGAAGGTAGACTCTTTGCAAAAATGACATACAAAATGAGAGCTACACAGGTTTTATCAGAGACACTACTTGCAAACAATATAGGAAAATTCTTTCAAGAAAATGGGATGGTGAAGGGAGAGATTGAATTACTTAAGAGATTAACGACTATATCAATATCAGGAGTTCCACGATATAATGAAGTGTACAATAATTCTAAAAGCCATACAGATGATCTTAAGACTTATAATAAAATAAGTAATCTTAATTTATCTTCTAATCAGAAATCAAAGAAATTTGAATTCAAGTCAACAGATATTTACAATGATGGATATGAGACTGTGAGCTGTTTCCTAACAACAGATCTCAAAAAATATTGTCTTAACTGGAGATATGAATCAACAGCTCTATTTGGAGAAACTTGCAATCAAATATTTGGATTAAATAAATTGTTTAATTGGTTACATCCTCGTCTTGAAGGAAGTACAATCTATGTAGGTGATCCTTACTGTCCTCCATCAGATAAAGAACATATATCATTAGAGGATCACCCTGATTCTGGATTTTACGTTCATAACCCAAGAGGGGGTATAGAAGGATTTTGTCAAAAATTGTGGACACTTATATCCATAAGTGCAATACATCTAGCAGCTGTAGAAAGGGAGGGGGGGGG</w:t>
      </w:r>
    </w:p>
    <w:p w14:paraId="4C2FC9C8" w14:textId="77777777" w:rsidR="0032105E" w:rsidRDefault="0032105E" w:rsidP="0032105E"/>
    <w:p w14:paraId="605CCE81" w14:textId="77777777" w:rsidR="0032105E" w:rsidRDefault="0032105E" w:rsidP="0032105E">
      <w:r>
        <w:t>&gt;HZ/HPIV3/823</w:t>
      </w:r>
    </w:p>
    <w:p w14:paraId="636B0453" w14:textId="77777777" w:rsidR="0032105E" w:rsidRDefault="0032105E" w:rsidP="0032105E">
      <w:r>
        <w:t>CCCCCCCCGAGTAGTGAAGTATTATAGCAGATAGTAAATTTGATCCTCATCAGATATTGGATTATGTAGAATCTGGGGATTGGTTAGATGATCCAGAATTTAATATTTCTTATAGTCTCAAAGAAAAGGAGATCAAACAAGAAGGTAGACTCTTTGCAAAAATGACATACAAAATGAGAGCTACACAGGTTTTATCAGAGACACTACTTGCAAACAATATAGGAAAATTCTTTCAAGAAAATGGGATGGTGAAGGGAGAGATTGAATTACTTAAGAGATTAACGACTATATCAATATCAGGAGTTCCACGATATAA</w:t>
      </w:r>
      <w:r>
        <w:lastRenderedPageBreak/>
        <w:t>TGAAGTGTACAATAATTCTAAAAGCCATACAGATGATCTTAAAACTTATAATAAAATAAGTAACCTTAATCTATCCTCTAATCAGAAATCAAAGAAATTTGAATTTAAGTCAACGGATATTTACAATGATGGATATGAGACTGTGAGCTGTTTCCTAACAACAGATCTCAAAAAATACTGTCTTAACTGGAGATATGAATCAACGGCTCTATTTGGAGAAACTTGCAATCAAATATTTGGATTAAATAAATTGTTTAATTGGTTACATCCTCGTCTTGAAGGAAGTACAATCTATGTAGGTGATCCTTACTGTCCTCCATCAGATAAAGAACATATATCATTAGAGGATCACCCTGATTCTGGATTCTACGTTCACAACCCAAGAGGGGGTATAGAAGGATTTTGTCAAAAATTATGGACACTTATATCCATAAGTGCAATACATCTAGCAGCTGTAGGAAGGGAGCGGATCGGG</w:t>
      </w:r>
    </w:p>
    <w:p w14:paraId="1B91DFB6" w14:textId="77777777" w:rsidR="0032105E" w:rsidRDefault="0032105E" w:rsidP="0032105E"/>
    <w:p w14:paraId="464010C0" w14:textId="77777777" w:rsidR="0032105E" w:rsidRDefault="0032105E" w:rsidP="0032105E">
      <w:r>
        <w:t>&gt;HZ/HPIV3/824</w:t>
      </w:r>
    </w:p>
    <w:p w14:paraId="22CF621B" w14:textId="77777777" w:rsidR="0032105E" w:rsidRDefault="0032105E" w:rsidP="0032105E">
      <w:r>
        <w:t>CAGCCGAATGTGAAGTATTATAGCAGATAGTAAATTTGATCCTCATCAGATATTAGATTATGTAGAATCTGGGGATTGGTTAGATGATCCAGAATTTAATATTTCTTATAGTCTCAAAGAAAAAGAGATCAAACAGGAAGGTAGACTCTTTGCAAAAATGACATACAAAATGAGAGCTACACAGGTTTTATCAGAGACACTACTTGCAAACAATATAGGAAAATTCTTTCAAGAAAATGGGATGGTGAAGGGAGAGATTGAATTACTTAAGAGATTAACGACTATATCAATATCAGGAGTTCCACGATACAATGAAGTGTACAATAATTCTAAAAGCCATACAGATGATCTTAAAACTTATAATAAAATAAGTAATCTTAATTTATCCTCTAATCAAAAATCAAAGAAATTTGAATTCAAGTCAACGGATATTTACAATGACGGATATGAGACTGTGAGCTGTTTCCTAACAACAGATCTCAAAAAATACTGTCTCAACTGGAGATATGAATCAACGGCTCTATTTGGAGAAACTTGCAATCAAATATTTGGATTAAATAAATTGTTTAATTGGTTACATCCTCGTCTTGAAGGAAGTACAATCTATGTAGGTGATCCTTACTGTCCTCCATCAGATAAAGAACATATATCATTAGAGGATCACCCTGATTCTGGATTTTACGTTCATAACCCAAGAGGGGGTATAGAAGGATTTTGTCAAAAATTGTGGACACTTATATCCATAAGTGCAATACATCTAGCAGCTGTTAGGAAGGTGGAGGCGGGGGGG</w:t>
      </w:r>
    </w:p>
    <w:p w14:paraId="08F35CCF" w14:textId="77777777" w:rsidR="0032105E" w:rsidRDefault="0032105E" w:rsidP="0032105E"/>
    <w:p w14:paraId="7B3C311C" w14:textId="77777777" w:rsidR="0032105E" w:rsidRDefault="0032105E" w:rsidP="0032105E">
      <w:r>
        <w:t>&gt;HZ/HPIV3/831</w:t>
      </w:r>
    </w:p>
    <w:p w14:paraId="4F34FD0D" w14:textId="77777777" w:rsidR="0032105E" w:rsidRDefault="0032105E" w:rsidP="0032105E">
      <w:r>
        <w:t>CCCCCGCGAGTTGTGAAGTATTATAGCAGATAGTAAATTTGATCCTCATCAGATATTGGATTATGTAGAATCTGGGGATTGGTTAGATGATCCAGAATTTAATATTTCTTATAGTCTCAAAGAAAAGGAGATCAAACAAGAAGGTAGACTCTTTGCAAAAATGACATACAAAATGAGAGCTACACAGGTTTTATCAGAGACACTACTTGCAAACAATATAGGAAAATTCTTTCAAGAAAATGGGATGGTGAAAGGAGAGATTGAATTACTTAAGAGATTAACGACTATATCAATATCAGGAGTTCCACGATATAATGAAGTGTACAATAATTCTAAAAGCCATACAGATGATCTTAAGACTTATAATAAAATAAGTAATCTTAATTTATCCTCTAATCAGAAATCAAAGAAATTTGAATTCAAGTCAACAGATATTTACAATGATGGATATGAGACTGTGAGCTGTTTCCTAACAACAGATCTCAAAAAATATTGTCTTAACTGGAGATATGAATCAACAGCTCTATTTGGAGAAACTTGCAATCAAATATTTGGATTAAATAAATTGTTTAATTGGTTACATCCTCGTCTTGAAGGAAGTACAATCTATGTAGGTGATCCTTACTGTCCTCCATCAGATAAAGAACATATATCATTAGAGGATCACCCTGATTCTGGATTTTACGTTCATAACCCAAGAGGGGGCATAGAAGGATTTTGTCAAAAATTGTGGACACTTATATCCATAAGTGCAATACATCTAGCAGCTGTTAGAATAGGTGGAGGCGCCGGGGGG</w:t>
      </w:r>
    </w:p>
    <w:p w14:paraId="3EDCBB8E" w14:textId="77777777" w:rsidR="0032105E" w:rsidRDefault="0032105E" w:rsidP="0032105E"/>
    <w:p w14:paraId="35141CA4" w14:textId="77777777" w:rsidR="0032105E" w:rsidRDefault="0032105E" w:rsidP="0032105E">
      <w:r>
        <w:t>&gt;HZ/HPIV3/840</w:t>
      </w:r>
    </w:p>
    <w:p w14:paraId="5F9B8230" w14:textId="77777777" w:rsidR="0032105E" w:rsidRDefault="0032105E" w:rsidP="0032105E">
      <w:r>
        <w:t>CTTTTCCCACGGGGACAGAAGATTAGTTGAAGTATTTATAGCAGATAGTAAATTTGATCCTCATCAGATATTAGATTATGTAGAATCTGGGGATTGGTTAGATGATCCAGAATTTAATATTTCTTATAGTCTCAAAGAAAAGGAGATCAAACAGGAAGGTAGACTCTTTGCAAAAATGACATACAAAATGAGAGCTACACAGGTTTTATCAGAGACACTACTTGCAAACAATATAGGAAAATTCTTTCAAGAAAATGGGATGGTGAAAGGAGAGATTGAATTACTTAAGAGATTAACGACTATATCAATATCAGGGGTTCCACGATATAATGAAGTGTACAATAATTCTAAAAGCCATACAGATGATCTTAAAACTTATAATAAAATAAGTAATCTTAATTTATCCTCTAATCAAAAATCAAAGAAATTTGAATTCAAGTCAACGGATATTTACAATGATGGATATGAGACTGTGAGCTGTTTCCTAACAACAGATCTCAAAAAATACTGTCTCAACTGGAGATATGAATCAACGGCTCTATTTGGAGAAACTTGCAATCAAATATTTGGATTAAATAAATTGTTTAATTGGTTACATCCTCGTCTTGAAGGAAGTACAATCTATGTAGGTGATCCTTACTGTCCTCCATCAGATAAGGAACATATATCATTAGAGGATCACCCTGATTCTGGATTTTACGTTCATAACCCAAGAGGGGGTATAGAAGGATTTTGTCAAAAATTGTGGACACTTATATCCATAAGTGCAATACATCTAGCAGCTGTTAGG</w:t>
      </w:r>
      <w:r>
        <w:lastRenderedPageBreak/>
        <w:t>ATAGGTGTGAGGGGACGGCAAAAGGGTTAAAACTCTCCCCC</w:t>
      </w:r>
    </w:p>
    <w:p w14:paraId="6BDE57A2" w14:textId="77777777" w:rsidR="0032105E" w:rsidRDefault="0032105E" w:rsidP="0032105E"/>
    <w:p w14:paraId="4BD4C6C8" w14:textId="77777777" w:rsidR="0032105E" w:rsidRDefault="0032105E" w:rsidP="0032105E">
      <w:r>
        <w:t>&gt;HZ/HPIV3/852</w:t>
      </w:r>
    </w:p>
    <w:p w14:paraId="3CDAB3E8" w14:textId="77777777" w:rsidR="0032105E" w:rsidRDefault="0032105E" w:rsidP="0032105E">
      <w:r>
        <w:t>AAATCCCCCTTTCCAAAAGGGATCCGAAGATTAGTTGAAGTATTTATAGCAGATAGTAAATTTGATCCTCATCAGATATTGGATTATGTAGAATCTGGGGATTGGTTAGATGATCCAGAATTTAATATTTCTTATAGTCTCAAAGAAAAGGAGATCAAACAAGAAGGTAGACTCTTTGCAAAAATGACATACAAAATGAGAGCTACACAGGTTTTATCAGAGACACTACTTGCAAACAATATAGGAAAATTCTTTCAAGAAAATGGGATGGTGAAAGGAGAGATTGAATTACTTAAGAGATTAACGACTATATCAATATCAGGAGTTCCACGATATAATGAAGTGTACAATAATTCTAAAAGCCATGCAGATGATCTTAAGACTTATAATAAAATAAGTAATCTTAATTTATCCTCTAATCAGAAATCAAAGAAATTTGAATTCAAGTCAACAGATATTTACAATGATGGATATGAGACTGTGAGCTGTTTCCTAACAACAGATCTCAAAAAATATTGTCTTAACTGGAGATATGAATCAACAGCTCTATTTGGAGAAACTTGCAATCAAATATTTGGATTAAATAAATTGTTTAATTGGTTACATCCTCGTCTTGAAGGAAGTACAATCTATGTAGGTGATCCTTACTGTCCTCCATCAGATAAAGAACATATATCATTAGAGGATCACCCTGATTCTGGATTTTACGTTCATAACCCAAGAGGGGGTATAGAAGGATTTTGTCAAAAATTGTGGACACTTATATCCATAAGTGCAATACATCTAGCAGCTGTTAGAATAGGTGTGAGGGGATGGCCAAATGGGTTACAAAACG</w:t>
      </w:r>
    </w:p>
    <w:p w14:paraId="2D34AF89" w14:textId="77777777" w:rsidR="0032105E" w:rsidRDefault="0032105E" w:rsidP="0032105E"/>
    <w:p w14:paraId="593EF5F5" w14:textId="77777777" w:rsidR="0032105E" w:rsidRDefault="0032105E" w:rsidP="0032105E">
      <w:r>
        <w:t>&gt;HZ/HPIV3/854</w:t>
      </w:r>
    </w:p>
    <w:p w14:paraId="5F6E9404" w14:textId="77777777" w:rsidR="0032105E" w:rsidRDefault="0032105E" w:rsidP="0032105E">
      <w:r>
        <w:t>AAAAATTCCCCCTCTCCCCAGGGGACCGAAGATTAGTTGAAGTATTTATAGCAGATAGTAAATTTGATCCTCATCAGATATTGGATTATGTAGAATCTGGGGATTGGTTAGATGATCCAGAATTTAATATTTCTTATAGTCTCAAAGAAAAGGAGATCAAACAAGAAGGTAGACTCTTTGCAAAAATGACATACAAAATGAGAGCTACACAGGTTTTATCAGAGACACTACTTGCAAACAATATAGGAAAATTCTTTCAAGAAAATGGGATGGTGAAAGGAGAGATTGAATTACTTAAGAGATTAACGACTATATCAATATCAGGAGTTCCACGATATAATGAAGTGTACAATAATTCTAAAAGCCATACAGATGATCTTAAGACTTATAATAAAATAAGTAATCTTAATTTATCCTCTAATCAGAAATCAAAGAAATTTGAATTCAAGTCAACAGATATTTACAATGATGGATATGAGACTGTGAGCTGTTTCCTAACAACAGATCTCAAAAAATATTGTCTTAACTGGAGATATGAATCAACAGCTCTATTTGGAGAAACTTGCAATCAAATATTTGGATTAAATAAATTGTTTAATTGGTTACATCCTCGTCTTGAAGGAAGTACAATCTATGTAGGTGATCCTTACTGTCCTCCATCAGATAAAGAACATATATCATTAGAGGATCACCCTGATTCTGGATTTTACGTTCATAACCCAAGAGGGGGTATAGAAGGATTTTGTCAAAAATTGTGGACACTTATATCCATAAGTGCAATACATCTAGCAGCTGTTAGAATAGGTGTGAGGGGCGGGCCAAGGGGGGTACAAACCCCTCCCCC</w:t>
      </w:r>
    </w:p>
    <w:p w14:paraId="30313964" w14:textId="77777777" w:rsidR="0032105E" w:rsidRDefault="0032105E" w:rsidP="0032105E"/>
    <w:p w14:paraId="6B73864B" w14:textId="77777777" w:rsidR="0032105E" w:rsidRDefault="0032105E" w:rsidP="0032105E">
      <w:r>
        <w:t>&gt;HZ/HPIV3/860</w:t>
      </w:r>
    </w:p>
    <w:p w14:paraId="49F3EAB3" w14:textId="77777777" w:rsidR="0032105E" w:rsidRDefault="0032105E" w:rsidP="0032105E">
      <w:r>
        <w:t>CCCCCCCCGAATATGAAGTATTATAGCAGATAGTAAATTTGATCCTCATCAGATATTGGATTATGTAGAATCTGGGGATTGGTTAGATGATCCAGAATTTAATATTTCTTATAGTCTCAAAGAAAAGGAGATCAAACAAGAAGGTAGACTCTTTGCAAAAATGACATACAAAATGAGAGCTACACAGGTTTTATCAGAGACACTACTTGCAAACAATATAGGAAAATTCTTTCAAGAAAATGGGATGGTGAAGGGAGAGATTGAATTACTTAAGAGATTAACGACTATATCAATATCAGGAGTTCCACGATATAATGAAGTGTACAATAATTCTAAAAGCCATACAGATGATCTTAAAACTTATAATAAAATAAGTAATCTTAATTTATCTTCTAATCAGAAATCAAAGAAATTTGAATTCAAGTCAACGGATATTTACAATGATGGATATGAGACTGTAAGCTGTTTCCTAACAACAGATCTCAAAAAATATTGTCTTAACTGGAGATATGAATCAACAGCTCTATTTGGAGAAACTTGCAATCAAATATTTGGATTAAATAAATTGTTTAATTGGTTACATCCTCGTCTTGAAGGAAGTACAATCTATGTAGGTGATCCTTACTGTCCTCCATCAGATAAAGAACATATATCATTAGAGGATCACCCCGATTCTGGATTTTACGTTCATAACCCAAGAGGGGGTATAGAAGGATTTTGTCAAAAATTGTGGACACTTATATCCATAAGTGCAATACATCTAGCAGCTGTTAGGATAGGTGGAGCGGCCGGGG</w:t>
      </w:r>
    </w:p>
    <w:p w14:paraId="2D7FADD2" w14:textId="77777777" w:rsidR="0032105E" w:rsidRDefault="0032105E" w:rsidP="0032105E"/>
    <w:p w14:paraId="163C0E22" w14:textId="77777777" w:rsidR="0032105E" w:rsidRDefault="0032105E" w:rsidP="0032105E">
      <w:r>
        <w:t>&gt;HZ/HPIV3/861</w:t>
      </w:r>
    </w:p>
    <w:p w14:paraId="18F6F4B6" w14:textId="77777777" w:rsidR="0032105E" w:rsidRDefault="0032105E" w:rsidP="0032105E">
      <w:r>
        <w:t>AGAAAGCCCTGAGATAGTGAAGTATTTATAGCAGATAGTAAATTTGATCCTCATCAGATATTGGATTATGTAGAATCTGGGGATTGGTTAGATGATCCAGAATTTAATATTTCTTATAGTCTCAAAGAAAAGGAGATCAAACAAGAAGGTAGACTCTT</w:t>
      </w:r>
      <w:r>
        <w:lastRenderedPageBreak/>
        <w:t>TGCAAAAATGACATACAAAATGAGAGCTACACAGGTTTTATCAGAGACACTACTTGCAAACAATATAGGAAAATTCTTTCAAGAAAATGGGATGGTGAAGGGAGAGATTGAATTACTTAAGAGATTAACGACTATATCAATATCAGGAGTTCCACGATATAATGAAGTGTACAATAATTCTAAAAGCCATACAGATGATCTTAAAACTTATAATAAAATAAGTAATCTTAATTTATCTTCTAATCAGAAATCAAAGAAATTTGAATTCAAGTCAACGGATATTTACAATGATGGATATGAGACTGTAAGCTGTTTCCTAACAACAGATCTCAAAAAATATTGTCTTAACTGGAGATATGAATCAACAGCTCTATTTGGAGAAACTTGCAATCAAATATTTGGATTAAATAAATTGTTTAATTGGTTACATCCTCGTCTTGAAGGAAGTACAATCTATGTAGGTGATCCTTACTGTCCTCCATCAGATAAAGAACATATATCATTAGAGGATCACCCCGATTCTGGATTTTACGTTCATAACCCAAGAGGGGGTATAGAAGGATTTTGTCAAAAATTGTGGACACTTATATCCATAAGTGCAATACATCTAGCAGCTGTAGGAAGGGTAGGGCCCC</w:t>
      </w:r>
    </w:p>
    <w:p w14:paraId="5516B319" w14:textId="77777777" w:rsidR="0032105E" w:rsidRDefault="0032105E" w:rsidP="0032105E"/>
    <w:p w14:paraId="62E19CC6" w14:textId="77777777" w:rsidR="0032105E" w:rsidRDefault="0032105E" w:rsidP="0032105E">
      <w:r>
        <w:t>&gt;HZ/HPIV3/864</w:t>
      </w:r>
    </w:p>
    <w:p w14:paraId="044837D8" w14:textId="77777777" w:rsidR="0032105E" w:rsidRDefault="0032105E" w:rsidP="0032105E">
      <w:r>
        <w:t>AAAAAAAAAACCGAGTTAGTGAAGTATTATAGCAGATAGTAAATTTGATCCTCATCAGATATTGGATTATGTAGAATCTGGGGATTGGTTAGATGATCCAGAATTTAATATTTCTTATAGTCTCAAAGAAAAGGAGATCAAACAAGAAGGTAGACTCTTTGCAAAAATGACATACAAAATGAGAGCTACACAGGTTTTATCAGAGACACTACTTGCAAACAATATAGGAAAATTCTTTCAAGAAAATGGGATGGTGAAGGGAGAGATTGAATTACTTAAGAGATTAACGACTATATCAATATCAGGAGTTCCACGATATAATGAAGTGTACAATAATTCTAAAAGCCATACAGATGATCTTAAAACTTATAATAAAATAAGTAATCTTAATTTATCTTCTAATCAGAAATCAAAGAAATTTGAATTCAAGTCAACGGATATTTACAATGATGGATATGAGACTGTAAGCTGTTTCCTAACAACAGATCTCAAAAAATATTGTCTTAACTGGAGATATGAATCAACAGCTCTATTTGGAGAAACTTGCAATCAAATATTTGGATTAAATAAATTGTTTAATTGGTTACATCCTCGTCTTGAAGGAAGTACAATCTATGTAGGTGATCCTTACTGTCCTCCATCAGATAAAGAACATATATCATTAGAGGATCACCCCGATTCTGGATTTTACGTTCATAACCCAAGAGGGGGTATAGAAGGATTTTGTCAAAAATTGTGGACACTTATATCCATAAGTGCAATACATCTAGCAGCTGTTAGGAAGGTGGAGAGCCCTGGAA</w:t>
      </w:r>
    </w:p>
    <w:p w14:paraId="6192F9C3" w14:textId="77777777" w:rsidR="0032105E" w:rsidRDefault="0032105E" w:rsidP="0032105E"/>
    <w:p w14:paraId="5E8492B1" w14:textId="77777777" w:rsidR="0032105E" w:rsidRDefault="0032105E" w:rsidP="0032105E">
      <w:r>
        <w:t>&gt;HZ/HPIV3/866</w:t>
      </w:r>
    </w:p>
    <w:p w14:paraId="1EFC7CE0" w14:textId="77777777" w:rsidR="0032105E" w:rsidRDefault="0032105E" w:rsidP="0032105E">
      <w:r>
        <w:t>CCCCCAGAAGGCACGAGATTAGTTGAAGTATTTATAGCAGATAGTAAATTTGATCCTCATCAGATATTGGATTATGTAGAATCTGGGGATTGGTTAGATGATCCAGAATTTAATATTTCTTATAGTCTCAAAGAAAAGGAGATCAAACAAGAAGGTAGACTCTTTGCAAAAATGACATACAAAATGAGAGCTACACAGGTTTTATCAGAGACACTACTTGCAAACAATATAGGAAAATTCTTTCAAGAAAATGGGATGGTGAAGGGAGAGATTGAATTACTTAAGAGATTAACGACTATATCAATATCAGGAGTTCCACGATATAATGAAGTGTACAATAATTCTAAAAGCCATACAGATGATCTTAAAACTTATAATAAAATAAGTAATCTTAATTTATCTTCTAATCAGAAATCAAAGAAATTTGAATTCAAGTCAACGGATATTTACAATGATGGATATGAGACTGTAAGCTGTTTCCTAACAACAGATCTCAAAAAATATTGTCTTAACTGGAGATATGAATCAACAGCTCTATTTGGAGAAACTTGCAATCAAATATTTGGATTAAATAAATTGTTTAATTGGTTACATCCTCGTCTTGAAGGAAGTACAATCTATGTAGGTGATCCTTACTGTCCTCCATCAGATAAAGAACATATATCATTAGAGGATCACCCCGATTCTGGATTTTACGTTCATAACCCAAGAGGGGGTATAGAAGGATTTTGTCAAAAATTGTGGACACTTATATCCATAAGTGCAATACATCTAGCAGCTGTTAGGATAGGTGTGAGGGCGGGCGAAGGGGGGTATAAACCCCCCCCCCCCTCCACCGTAGTCC</w:t>
      </w:r>
    </w:p>
    <w:p w14:paraId="574F586B" w14:textId="77777777" w:rsidR="0032105E" w:rsidRDefault="0032105E" w:rsidP="0032105E"/>
    <w:p w14:paraId="19FFDFCF" w14:textId="77777777" w:rsidR="0032105E" w:rsidRDefault="0032105E" w:rsidP="0032105E">
      <w:r>
        <w:t>&gt;HZ/HPIV3/872</w:t>
      </w:r>
    </w:p>
    <w:p w14:paraId="0839C100" w14:textId="77777777" w:rsidR="0032105E" w:rsidRDefault="0032105E" w:rsidP="0032105E">
      <w:r>
        <w:t>CCCCCCCCGAATATTAAGTATTATAGCAGATAGTAAATTTGATCCTCATCAGATATTGGATTATGTAGAATCTGGGGATTGGTTAGATGATCCAGAATTTAATATTTCTTATAGTCTCAAAGAAAAGGAGATCAAACAAGAAGGTAGACTCTTTGCAAAAATGACATACAAAATGAGAGCTACACAGGTTTTATCAGAGACACTACTTGCAAACAATATAGGAAAATTCTTTCAAGAAAATGGGATGGTGAAGGGAGAGATTGAATTACTTAAGAGATTAACGACTATATCAATATCAGGAGTTCCACGATATAATGAAGTGTACAATAATTCTAAAAGCCATACAGATGATCTTAAAACTTATAATAAAATAAGTAATCTTAATTTATCTTCTAATCAGAAATCAAAGAAATTTGAATTCAAGTCAACGGATATTTACAATGATGGATATGAGACTGTAAGCTGTTTCCTAACAACAGATCTCAAAAAATATTGTCTTAACTGGAGATATGAATCAACAGCTCTATTTGGAGAAACTTGCAATCAAATATTT</w:t>
      </w:r>
      <w:r>
        <w:lastRenderedPageBreak/>
        <w:t>GGATTAAATAAATTGTTTAATTGGTTACATCCTCGTCTTGAAGGAAGTACAATCTATGTAGGTGATCCTTACTGTCCTCCATCAGATAAAGAACATATATCATTAGAGGATCACCCCGATTCTGGATTTTACGTTCATAACCCAAGAGGGGGTATAGAAGGATTTTGTCAAAAATTGTGGACACTTATATCCATAAGTGCAATACATCTAGCAGCTGTAGGATAGTGGAGGGGGGG</w:t>
      </w:r>
    </w:p>
    <w:p w14:paraId="2AADC457" w14:textId="77777777" w:rsidR="0032105E" w:rsidRDefault="0032105E" w:rsidP="0032105E"/>
    <w:p w14:paraId="6751FEF1" w14:textId="77777777" w:rsidR="0032105E" w:rsidRDefault="0032105E" w:rsidP="0032105E">
      <w:r>
        <w:t>&gt;HZ/HPIV3/901</w:t>
      </w:r>
    </w:p>
    <w:p w14:paraId="4FAE4C60" w14:textId="77777777" w:rsidR="0032105E" w:rsidRDefault="0032105E" w:rsidP="0032105E">
      <w:r>
        <w:t>CCCCCCGCGAGTTAGTGAAGTATTTATAGCAGATAGTAAATTTGATCCTCATCAGATATTGGATTATGTAGAATCTGGGGATTGGTTAGATGATCCAGAATTTAATATTTCTTATAGTCTCAAAGAAAAGGAGATCAAACAAGAAGGTAGACTCTTTGCAAAAATGACATACAAAATGAGAGCTACACAGGTTTTATCAGAGACACTACTTGCAAACAATATAGGAAAATTCTTTCAAGAAAATGGGATGGTGAAAGGAGAGATTGAATTACTTAAGAGATTAACGACTATATCAATATCAGGAGTTCCACGATATAATGAAGTGTACAATAATTCTAAAAGCCATACAGATGATCTTAAGACTTATAATAAAATAAGTAATCTTAATTTATCCTCTAATCAGAAATCAAAGAAATTTGAATTCAAGTCAACAGATATTTACAATGATGGATATGAGACTGTGAGCTGTTTCCTAACAACAGATCTCAAAAAATATTGTCTTAACTGGAGATATGAATCAACAGCTCTATTTGGAGAAACTTGCAATCAAATATTTGGATTAAATAAATTGTTTAATTGGTTACATCCTCGTCTTGAAGGAAGTACAATCTATGTAGGTGATCCTTACTGTCCCCCATCAGATAAAGAACATATATCATTAGAGGATCACCCTGATTCTGGATTTTACGTTCATAACCCAAGAGGGGGTATAGAAGGATTTTGTCAAAAATTGTGGACACTTATATCCATAAGTGCAATACATCTAGCAGCTGTTAGAATAGGTGGAGAGGGGGCCGGG</w:t>
      </w:r>
    </w:p>
    <w:p w14:paraId="6CB4DD22" w14:textId="77777777" w:rsidR="0032105E" w:rsidRDefault="0032105E" w:rsidP="0032105E"/>
    <w:p w14:paraId="71944E85" w14:textId="77777777" w:rsidR="0032105E" w:rsidRDefault="0032105E" w:rsidP="0032105E">
      <w:r>
        <w:t>&gt;HZ/HPIV3/902</w:t>
      </w:r>
    </w:p>
    <w:p w14:paraId="6195372E" w14:textId="77777777" w:rsidR="0032105E" w:rsidRDefault="0032105E" w:rsidP="0032105E">
      <w:r>
        <w:t>CCCCGACGGGTACGAGATTAGTTGAAGTATTTATAGCAGATAGTAAATTTGATCCTCATCAGATATTAGATTATGTAGAATCTGGGGATTGGTTAGATGATCCAGAATTTAATATTTCTTATAGTCTCAAAGAAAAAGAGATCAAACAGGAAGGTAGACTCTTTGCAAAAATGACATACAAAATGAGAGCTACACAGGTTTTATCAGAGACACTACTTGCAAACAATATAGGAAAATTCTTTCAAGAAAATGGGATGGTGAAGGGAGAGATTGAATTACTTAAGAGATTAACGACTATATCAATATCAGGAGTTCCACGATACAATGAAGTGTACAATAATTCTAAAAGCCATACAGATGATCTTAAAACTTATAATAAAATAAGTAATCTTAATTTATCCTCTAATCAAAAATCAAAGAAATTTGAATTCAAGTCAACGGATATTTACAATGACGGATATGAGACTGTGAGCTGTTTCCTAACAACAGATCTCAAAAAATACTGTCTCAACTGGAGATATGAATCAACGGCTCTATTTGGAGAAACTTGCAATCAAATATTTGGATTAAATAAATTGTTTAATTGGTTACATCCTCGTCTTGAAGGAAGTACAATCTATGTAGGTGATCCTTACTGTCCTCCATCAGATAAAGAACATATATCATTAGAGGATCACCCTGATTCTGGATTTTACGTTCATAACCCAAGAGGGGGTATAGAAGGATTTTGTCAAAAATTGTGGACACTTATATCCATAAGTGCAATACATCTAGCAGCTGTTAGGATAGGTGTGAGGGGCGCCCCCCCAGTGGTTACAA</w:t>
      </w:r>
    </w:p>
    <w:p w14:paraId="3472CB16" w14:textId="77777777" w:rsidR="0032105E" w:rsidRDefault="0032105E" w:rsidP="0032105E"/>
    <w:p w14:paraId="32E5C9A2" w14:textId="77777777" w:rsidR="0032105E" w:rsidRDefault="0032105E" w:rsidP="0032105E">
      <w:r>
        <w:t>&gt;HZ/HPIV3/906</w:t>
      </w:r>
    </w:p>
    <w:p w14:paraId="34751FFF" w14:textId="77777777" w:rsidR="0032105E" w:rsidRDefault="0032105E" w:rsidP="0032105E">
      <w:r>
        <w:t>CACCCCCCCGCACGGTAGAGATTAGTGAAGTATTTATAGCAGATAGTAAATTTGATCCTCATCAGATATTGGATTATGTAGAATCTGGGGATTGGTTAGATGATCCAGAATTTAATATTTCTTATAGTCTCAAAGAAAAGGAGATCAAACAAGAAGGTAGACTCTTTGCAAAAATGACATACAAAATGAGAGCTACACAGGTTTTATCAGAGACACTACTTGCAAACAATATAGGAAAATTCTTTCAAGAAAATGGGATGGTAAAGGGAGAGATTGAATTACTTAAGAGATTAACGACTATATCAATATCAGGAGTTCCACGATATAATGAAGTGTACAATAATTCTAAAAGCCATACAGATGATCTTAAAACTTATAATAAAATAAGTAATCTTAATTTATCTTCTAATCAGAAATCAAAGAAATTTGAATTCAAGTCAACGGATATTTACAATGATGGATATGAGACTGTAAGCTGTTTCCTAACAACAGATCTCAAAAAATATTGTCTTAACTGGAGATATGAATCAACAGCTCTATTTGGAGAAACTTGCAATCAAATATTTGGATTAAATAAATTGTTTAATTGGTTACATCCTCGTCTTGAAGGAAGTACAATCTATGTAGGTGATCCTTACTGTCCTCCATCAGATAAAGAACATATATCATTAGAGGATCACCCCGATTCTGGATTTTACGTTCATAACCCAAGAGGGGGTATAGAAGGATTTTGTCAAAAATTGTGGACACTTATATCCATAAGTGCAATACATCTAGCAGCTGTTAGGATAGGTGTGAGGTGCGCCTCAAAAGTGGTATAATGGGG</w:t>
      </w:r>
    </w:p>
    <w:p w14:paraId="0C5952CE" w14:textId="77777777" w:rsidR="0032105E" w:rsidRDefault="0032105E" w:rsidP="0032105E"/>
    <w:p w14:paraId="59CA6228" w14:textId="77777777" w:rsidR="0032105E" w:rsidRDefault="0032105E" w:rsidP="0032105E">
      <w:r>
        <w:t>&gt;HZ/HPIV3/1063</w:t>
      </w:r>
    </w:p>
    <w:p w14:paraId="442470A6" w14:textId="77777777" w:rsidR="0032105E" w:rsidRDefault="0032105E" w:rsidP="0032105E">
      <w:r>
        <w:lastRenderedPageBreak/>
        <w:t>AATTAAAAATCCCGCACTCACCCCCCCCGGAGCCGAGATTAGTGAAGTATTTATAGCAGATAGTAAATTTGATCCTCATCAGATATTAGATTATGTAGAATCTGGGGATTGGTTAGATGATCCAGAATTTAATATTTCTTATAGTCTCAAAGAAAAAGAGATCAAACAGGAAGGTAGACTCTTTGCAAAAATGACATACAAAATGAGAGCTACACAGGTTTTATCAGAGACACTACTTGCAAACAATATAGGAAAATTCTTTCAAGAAAATGGGATGGTGAAGGGAGAGATTGAATTACTTAAGAGATTAACGACTATATCAATATCAGGAGTTCCACGATACAATGAAGTGTACAATAATTCTAAAAGCCATACAGATGATCTTAAAACTTATAATAAAATAAGTAATCTTAATTTATCCTCTAATCAAAAATCAAAGAAATTTGAATTCAAGTCAACGGATATTTACAATGACGGATATGAGACTGTGAGCTGTTTCCTAACAACAGATCTCAAAAAATACTGTCTCAACTGGAGATATGAATCAACGGCTCTATTTGGAGAAACTTGCAATCAAATATTTGGATTAAATAAATTGTTTAATTGGTTACATCCTCGTCTTGAAGGAAGTACAATCTATGTAGGTGATCCTTACTGTCCTCCATCAGATAAAGAACATATATCATTAGAGGATCACCCTGATTCTGGATTTTACGTTCATAACCCAAGAGGGGGTATAGAAGGATTTTGTCAAAAATTGTGGACACTTATATCCATAAGTGCAATACATCTAGCAGCTGTTAGGATAGGTGGAGTGGCCGGGGGGA</w:t>
      </w:r>
    </w:p>
    <w:p w14:paraId="45025B28" w14:textId="77777777" w:rsidR="0032105E" w:rsidRDefault="0032105E" w:rsidP="0032105E"/>
    <w:p w14:paraId="066FF8FB" w14:textId="77777777" w:rsidR="0032105E" w:rsidRDefault="0032105E" w:rsidP="0032105E">
      <w:r>
        <w:t>&gt;HZ/HPIV3/1107</w:t>
      </w:r>
    </w:p>
    <w:p w14:paraId="10AF7ACC" w14:textId="77777777" w:rsidR="0032105E" w:rsidRDefault="0032105E" w:rsidP="0032105E">
      <w:r>
        <w:t>AATCTCCAAATCGCGCTCTCTCCCCCCCGAGGTAGAGATTAGTGAAGTATTTATAGCAGATAGTAAATTTGATCCTCATCAGATATTGGATTATGTAGAATCTGGGGATTGGTTAGATGATCCAGAATTTAATATTTCTTATAGTCTCAAAGAAAAGGAGATCAAACAAGAAGGTAGACTCTTTGCAAAAATGACATACAAAATGAGAGCTACACAGGTTTTATCAGAGACACTACTTGCAAACAATATAGGAAAATTCTTTCAAGAAAATGGGATGGTGAAAGGAGAGATTGAATTACTTAAGAGATTAACGACTATATCAATATCAGGAGTTCCACGATATAATGAAGTGTACAATAATTCTAAAAGCCATACAGATGATCTTAAGACTTATAATAAAATAAGTAATCTTAATTTATCCTCTAATCAGAAATCAAAGAAATTTGAATTCAAGTCAACAGATATTTACAATGATGGATATGAGACTGTGAGCTGTTTCCTAACAACAGATCTCAAAAAATATTGTCTTAACTGGAGATATGAATCAACAGCTCTATTTGGAGAAACTTGCAATCAAATATTTGGATTAAATAAATTGTTTAATTGGTTACATCCTCGTCTTGAAGGAAGTACAATCTATGTAGGTGATCCTTACTGTCCCCCATCAGATAAAGAACATATATCATTAGAGGATCACCCTGATTCTGGATTTTACGTTCATAACCCAAGAGGGGGTATAGAAGGATTTTGTCAAAAATTGTGGACACTTATATCCATAAGTGCAATACATCTAGCAGCTGTTAGAATAGGTGTGAGGGACGCCCGCGAAGAGTGTATACATTCCTTTCCTCCTCCTCCACATTGGCAACGTCTCATCAACAAGTT</w:t>
      </w:r>
    </w:p>
    <w:p w14:paraId="37068DC5" w14:textId="77777777" w:rsidR="0032105E" w:rsidRDefault="0032105E" w:rsidP="0032105E"/>
    <w:p w14:paraId="1179981C" w14:textId="77777777" w:rsidR="0032105E" w:rsidRDefault="0032105E" w:rsidP="0032105E">
      <w:r>
        <w:t>&gt;HZ/HPIV3/1144</w:t>
      </w:r>
    </w:p>
    <w:p w14:paraId="00CD1FF9" w14:textId="77777777" w:rsidR="0032105E" w:rsidRDefault="0032105E" w:rsidP="0032105E">
      <w:r>
        <w:t>CACTATATTATTTCTCTCTCTCTTCTCCATTCTGGTAGAGATTAGTGAAGTATTTATAGCAGATAGTAAATTTGATCCTCATCAGATATTAGATTATGTAGAATCTGGGGATTGGTTAGATGATCCAGAATTTAATATTTCTTACAGTCTCAAAGAAAAGGAGATCAAACAAGAAGGTAGACTCTTTGCAAAAATGACATACAAAATGAGAGCTACACAGGTTTTATCAGAGACACTACTTGCAAACAATATAGGAAAATTCTTTCAAGAAAATGGGATGGTGAAGGGAGAGATTGAATTACTTAAGAGATTAACGACTATATCAATATCAGGAGTTCCACGATATAATGAAGTGTACAATAATTCTAAAAGCCATACGGATGATCTTAAAACTTATAATAAAATAAGTAATCTTAATTTATCCTCTAATCAAAAATCAAAGAAATTTGAATTCAAGTCAACGGATATTTACAATGATGGATATGAGACTGTGAGCTGTTTCCTAACAACAGATCTCAAAAAATACTGTCTTAACTGGAGATATGAATCAACGGCTCTATTTGGAGAAACTTGCAATCAAATATTTGGATTAAATAAATTGTTTAATTGGTTACATCCTCGTCTTGAAGGAAGTACAATCTATGTAGGTGATCCTTACTGTCCTCCATCAGATAAAGAACATATATCATTAGAGGATCACCCTGATTCTGGATTTTACGTTCATAACCCAAGAGGGGGTATAGAAGGATTTTGTCAAAAATTGTGGACACTTATATCCATAAGTGCAATACATCTAGCAGCTGTTAGGATAGGTGGAGGGCGCCGGAAGG</w:t>
      </w:r>
    </w:p>
    <w:p w14:paraId="585056F7" w14:textId="77777777" w:rsidR="0032105E" w:rsidRDefault="0032105E" w:rsidP="0032105E"/>
    <w:p w14:paraId="1D2534D3" w14:textId="77777777" w:rsidR="0032105E" w:rsidRDefault="0032105E" w:rsidP="0032105E">
      <w:r>
        <w:t>&gt;HZ/HPIV3/1167</w:t>
      </w:r>
    </w:p>
    <w:p w14:paraId="37684198" w14:textId="77777777" w:rsidR="0032105E" w:rsidRDefault="0032105E" w:rsidP="0032105E">
      <w:r>
        <w:t>ATAATAATTACCGCACTCTCTCCCCCCAGCAGTAGAGATTAGTGAAGTATTTATAGCAGATAGTAAATTTGATCCTCATCAGATATTAGATTATGTAGAATCTGGGGATTGGTTAGATGATCCAGAATTTAATATTTCTTATAGTCTCAAAGAAAAAGAGATCAAACAGGAAGGTAGACTCTTTGCAAAAATGACATACAAAATGAGAGCTACACAGGTTTTATCAGAGACACTACTTGCAAACAATATAGGAAAATTCTTTCAAGAAAATGGGATGGTGAAGGGAGAGATTGAATTACTTAAGAGATTAACGACT</w:t>
      </w:r>
      <w:r>
        <w:lastRenderedPageBreak/>
        <w:t>ATATCAATATCAGGAGTTCCACGATACAATGAAGTGTACAATAATTCTAAAAGCCATACAGATGATCTTAAAACTTATAATAAAATAAGTAATCTTAATTTATCCTCTAATCAAAAATCAAAGAAATTTGAATTCAAGTCAACGGATATTTACAATGACGGATATGAGACTGTGAGCTGTTTCCTAACAACAGATCTCAAAAAATACTGTCTCAACTGGAGATATGAATCAACGGCTCTATTTGGAGAAACTTGCAATCAAATATTTGGATTAAATAAATTGTTTAATTGGTTACATCCTCGTCTTGAAGGAAGTACAATCTATGTAGGTGATCCTTACTGTCCTCCATCAGATAAAGAACATATATCATTAGAGGATCACCCTGATTCTGGATTTTACGTTCATAACCCAAGAGGGGGTATAGAAGGATTTTGTCAAAAATTGTGGACACTTATATCCATAAGTGCAATACATCTAGCAGCTGTTAGGATAGGTGTGAGGGGCGCCCCAAAGGGTGTCACAAAAAGGCTC</w:t>
      </w:r>
    </w:p>
    <w:p w14:paraId="35A92DE0" w14:textId="77777777" w:rsidR="0032105E" w:rsidRDefault="0032105E" w:rsidP="0032105E"/>
    <w:p w14:paraId="3651B30E" w14:textId="77777777" w:rsidR="0032105E" w:rsidRDefault="0032105E" w:rsidP="0032105E">
      <w:r>
        <w:t>&gt;HZ/HPIV3/1182</w:t>
      </w:r>
    </w:p>
    <w:p w14:paraId="774F0144" w14:textId="77777777" w:rsidR="0032105E" w:rsidRDefault="0032105E" w:rsidP="0032105E">
      <w:r>
        <w:t>GCCTTCCCCATGGGGACACGAAGATTAGTTGAAGTATTTATAGCAGATAGTAAATTTGATCCTCATCAGATATTGGATTATGTAGAATCTGGGGATTGGTTAGATGATCCGGAATTTAATATTTCTTATAGTCTCAAAGAAAAGGAGATCAAACAAGAAGGTAGACTCTTTGCAAAAATGACATACAAAATGAGAGCTACACAGGTTTTATCAGAGACACTACTTGCAAACAATATAGGAAAATTCTTTCAAGAAAATGGGATGGTGAAAGGAGAGATTGAATTACTTAAGAGATTAACGACTATATCAATATCAGGAGTTCCACGATATAATGAAGTGTACAATAATTCTAAAAGCCATACAGATGATCTTAAGACTTATAATAAAATAAGTAATCTTAATTTATCCTCTAATCAGAAATCAAAGAAATTTGAATTCAAGTCAACAGATATTTACAATGATGGATATGAGACTGTGAGCTGTTTCCTAACAACAGATCTCAAAAAATATTGTCTTAACTGGAGATATGAATCAACAGCTCTATTTGGAGAAACTTGCAATCAAATATTTGGATTAAATAAATTGTTTAATTGGTTACATCCTCGTCTTGAAGGAAGTACAATCTATGTAGGTGATCCTTACTGTCCTCCATCAGATAAAGAACATATATCATTAGAGGATCACCCTGATTCTGGATTTTACGTTCATAACCCAAGAGGGGGTATAGAAGGATTTTGTCAAAAATTGTGGACACTTATATCCATAAGTGCAATACATCTAGCAGCTGTTAGAATAGGTGTGAGGGGATGGGAAAAGGGTTAAACC</w:t>
      </w:r>
    </w:p>
    <w:p w14:paraId="2CF07E19" w14:textId="77777777" w:rsidR="0032105E" w:rsidRDefault="0032105E" w:rsidP="0032105E"/>
    <w:p w14:paraId="21224A3E" w14:textId="77777777" w:rsidR="0032105E" w:rsidRDefault="0032105E" w:rsidP="0032105E">
      <w:r>
        <w:t>&gt;HZ/HPIV3/1208</w:t>
      </w:r>
    </w:p>
    <w:p w14:paraId="3B86F91A" w14:textId="77777777" w:rsidR="0032105E" w:rsidRDefault="0032105E" w:rsidP="0032105E">
      <w:r>
        <w:t>ACCCCAAAAAAACACAGAGATTAGTGAAGTATTTATAGCAGATAGTAAATTTGATCCTCATCAGATATTGGATTATGTAGAATCTGGGGATTGGTTAGATGATCCAGAATTTAATATTTCTTATAGTCTCAAAGAAAAGGAGATCAAACAAGAAGGTAGACTCTTTGCAAAAATGACATACAAAATGAGAGCTACACAGGTTTTATCAGAGACACTACTTGCAAACAATATAGGAAAATTCTTTCAAGAAAATGGGATGGTGAAGGGAGAGATTGAATTACTTAAGAGATTAACGACTATATCAATATCAGGAGTTCCACGATATAATGAAGTGTACAATAATTCTAAAAGCCATACAGATGATCTTAAGACTTATAATAAAATAAGTAATCTTAATTTATCTTCTAATCAGAAATCAAAGAAATTTGAATTCAAGTCAACAGATATTTACAATGATGGATATGAGACTGTGAGCTGTTTCCTAACAACAGATCTCAAAAAATATTGTCTTAACTGGAGATATGAATCAACAGCTCTATTTGGAGAAACTTGCAATCAAATATTTGGATTAAATAAATTGTTTAATTGGTTACATCCTCGTCTTGAAGGAAGTACAATCTATGTAGGTGATCCTTACTGTCCTCCATCAGATAAAGAACATATATCATTAGAGGATCACCCTGATTCTGGATTTTACGTTCATAACCCAAGAGGGGGTATAGAAGGATTTTGTCAAAAATTGTGGACACTTATATCCATAAGTGCAATACATCTAGCAGCTGTTAGAATAGGTGGAGGGCGCCCCGGGGAAAATGAAAAAA</w:t>
      </w:r>
    </w:p>
    <w:p w14:paraId="440F2659" w14:textId="77777777" w:rsidR="0032105E" w:rsidRDefault="0032105E" w:rsidP="0032105E"/>
    <w:p w14:paraId="143EFE40" w14:textId="77777777" w:rsidR="0032105E" w:rsidRDefault="0032105E" w:rsidP="0032105E">
      <w:r>
        <w:t>&gt;HZ/HPIV3/1210</w:t>
      </w:r>
    </w:p>
    <w:p w14:paraId="4FAC8F87" w14:textId="77777777" w:rsidR="0032105E" w:rsidRDefault="0032105E" w:rsidP="0032105E">
      <w:r>
        <w:t>CCCCCAAAGAGACCGAGATTAGTGAAGTATTTATAGCAGATAGTAAATTTGATCCTCATCAGATATTGGATTATGTAGAATCTGGGGATTGGTTAGATGATCCAGAATTTAATATTTCTTATAGTCTCAAAGAAAAGGAGATCAAACAAGAAGGTAGACTCTTTGCAAAAATGACATACAAAATGAGAGCTACACAGGTTTTATCAGAGACACTACTTGCAAACAATATAGGAAAATTCTTTCAAGAAAATGGGATGGTGAAGGGAGAGATTGAATTACTTAAGAGATTAACGACTATATCAATATCAGGAGTTCCACGATATAATGAAGTGTACAATAATTCTAAAAGCCATACAGATGATCTTAAAACTTATAATAAAATAAGTAATCTTAATTTATCTTCTAATCAGAAATCAAAGAAATTTGAATTCAAGTCAACGGATATTTACAATGATGGATATGAGACTGTAAGCTGTTTCCTAACAACAGATCTCAAAAAATATTGTCTTAACTGGAGATATGAATCAACAGCTCTATTTGGAGAAACTTGCAATCAAATATTTGGATTAAATAAATTGTTTAATTGGTTACATCCTCGTCTTGAAGGAAGTACAATCTATGTAGGTGATCCTTACTGTCCTCCATCAGATAAAGAACATATATCATTAGAGGATCACCCCGATTCTGGATTTTACGTTCATAACCCAAGAG</w:t>
      </w:r>
      <w:r>
        <w:lastRenderedPageBreak/>
        <w:t>GGGGTATAGAAGGATTTTGTCAAAAATTGTGGACACTTATATCCATAAGTGCAATACATCTAGCAGCTGTTAGGATAGGTGTGAGGTGCGTTTTAAAAAGTGGTAT</w:t>
      </w:r>
    </w:p>
    <w:p w14:paraId="2A0B0350" w14:textId="77777777" w:rsidR="0032105E" w:rsidRDefault="0032105E" w:rsidP="0032105E"/>
    <w:p w14:paraId="038AE2AB" w14:textId="77777777" w:rsidR="0032105E" w:rsidRDefault="0032105E" w:rsidP="0032105E">
      <w:r>
        <w:t>&gt;HZ/HPIV3/1212</w:t>
      </w:r>
    </w:p>
    <w:p w14:paraId="02265BFE" w14:textId="77777777" w:rsidR="0032105E" w:rsidRDefault="0032105E" w:rsidP="0032105E">
      <w:r>
        <w:t>CCAAAGAACGCACGAGATTAGTTGAAGTATTTATAGCAGATAGTAAATTTGATCCTCATCAGATATTGGATTATGTAGAATCTGGGGATTGGTTAGATGATCCAGAATTTAATATTTCTTATAGTCTCAAAGAAAAGGAGATCAAACAAGAAGGTAGACTCTTTGCAAAAATGACATACAAAATGAGAGCTACACAGGTTTTATCAGAGACACTACTTGCAAACAATATAGGAAAATTCTTTCAAGAAAATGGGATGGTGAAAGGAGAGATTGAATTACTTAAGAGATTAACGACTATATCAATATCAGGAGTTCCACGATATAATGAAGTGTACAATAATTCTAAAAGCCATACAGATGATCTTAAGACTTATAATAAAATAAGTAATCTTAATTTATCCTCTAATCAGAAATCAAAGAAATTTGAATTCAAGTCAACAGATATTTACAATGATGGATATGAGACTGTGAGCTGTTTCCTAACAACAGATCTCAAAAAATATTGTCTTAACTGGAGATATGAATCAACAGCTCTATTTGGAGAAACTTGCAATCAAATATTTGGATTAAATAAATTGTTTAATTGGTTACATCCTCGTCTTGAAGGAAGTACAATCTATGTAGGTGATCCTTACTGTCCTCCATCAGATAAAGAACATATATCATTAGAGGATCACCCTGATTCTGGATTTTACGTTCATAACCCAAGAGGGGGTATAGAAGGATTTTGTCAAAAATTGTGGACACTTATATCCATAAGTGCAATACATCTAGCAGCTGTTAGAATAGGTGTGAGGGCGCCCCAAGAGTGGTAAAAA</w:t>
      </w:r>
    </w:p>
    <w:p w14:paraId="14A3D6A6" w14:textId="77777777" w:rsidR="0032105E" w:rsidRDefault="0032105E" w:rsidP="0032105E"/>
    <w:p w14:paraId="6C6E5AB2" w14:textId="77777777" w:rsidR="0032105E" w:rsidRDefault="0032105E" w:rsidP="0032105E">
      <w:r>
        <w:t>&gt;HZ/HPIV3/1222</w:t>
      </w:r>
    </w:p>
    <w:p w14:paraId="609A5EF1" w14:textId="77777777" w:rsidR="0032105E" w:rsidRDefault="0032105E" w:rsidP="0032105E">
      <w:r>
        <w:t>TTCTCCCCAGGGAGACAGAAGATTAGTTGAAGTATTTATAGCAGATAGTAAATTTGATCCTCATCAGATATTGGATTATGTAGAATCTGGGGATTGGTTAGATGATCCAGAATTTAATATTTCTTATAGTCTCAAAGAAAAGGAGATCAAACAAGAAGGTAGACTCTTTGCAAAAATGACATACAAAATGAGAGCTACACAGGTTTTATCAGAGACACTACTTGCAAACAATATAGGAAAATTCTTTCAAGAAAATGGGATGGTGAAGGGAGAGATTGAATTACTTAAGAGATTAACGACTATATCAATATCAGGAGTTCCACGATATAATGAAGTGTACAATAATTCTAAAAGCCATACAGATGATCTTAAAACTTATAATAAAATAAGTAACCTTAATCTATCCTCTAATCAGAAATCAAAGAAATTTGAATTTAAGTCAACGGATATTTACAATGATGGATATGAGACTGTGAGCTGTTTCCTAACAACAGATCTCAAAAAATACTGTCTTAACTGGAGATATGAATCAACGGCTCTATTTGGAGAAACTTGCAATCAAATATTTGGATTAAATAAATTGTTTAATTGGTTACATCCTCGTCTTGAAGGAAGTACAATCTATGTAGGTGATCCTTACTGTCCTCCATCAGATAAAGAACATATATCATTAGAGGATCACCCTGATTCTGGATTCTACGTTCACAACCCAAGAGGGGGTATAGAAGGATTTTGTCAAAAATTATGGACACTTATATCCATAAGTGCAATACATCTAGCAGCTGTTAGGATAGGTGTGAGGGGACGGGCAAAAGGGGTAAAATTTCCCCCC</w:t>
      </w:r>
    </w:p>
    <w:p w14:paraId="1D391C32" w14:textId="77777777" w:rsidR="0032105E" w:rsidRDefault="0032105E" w:rsidP="0032105E"/>
    <w:p w14:paraId="32FB5912" w14:textId="77777777" w:rsidR="0032105E" w:rsidRDefault="0032105E" w:rsidP="0032105E">
      <w:r>
        <w:t>&gt;HZ/HPIV3/1236</w:t>
      </w:r>
    </w:p>
    <w:p w14:paraId="6F94D623" w14:textId="77777777" w:rsidR="0032105E" w:rsidRDefault="0032105E" w:rsidP="0032105E">
      <w:r>
        <w:t>TTTTAAGAAGAGAAGTGGAATTTCCGATTTTATTTGTAAAGATAGTCCACTCTCGAGGGGGGATCAGAAGATTAGTTGAAGTATTTATAGCAGATAGTAAATTTGATCCTCATCAGATATTAGATTATGTAGAATCTGGGGATTGGTTAGATGATCCAGAATTTAATATTTCTTATAGTCTCAAAGAAAAAGAGATCAAACAGGAAGGTAGACTCTTTGCAAAAATGACATACAAAATGAGAGCTACACAGGTTTTATCAGAGACACTACTTGCAAACAATATAGGAAAATTCTTTCAAGAAAATGGGATGGTGAAGGGAGAGATTGAATTACTTAAGAGATTAACGACTATATCAATATCAGGAGTTCCACGATACAATGAAGTGTACAATAATTCTAAAAGCCATACAGATGATCTTAAAACTTATAATAAAATAAGTAATCTTAATTTATCCTCTAATCAAAAATCAAAGAAATTTGAATTCAAGTCAACGGATATTTACAATGACGGATATGAGACTGTGAGCTGTTTCCTAACAACAGATCTCAAAAAATACTGTCTCAACTGGAGATATGAATCAACGGCTCTATTTGGAGAAACTTGCAATCAAATATTTGGATTAAATAAATTGTTTAATTGGTTACATCCTCGTCTTGAAGGAAGTACAATCTATGTAGGTGATCCTTACTGTCCTCCATCAGATAAAGAACATATATCATTAGAGGATCACCCTGATTCTGGATTTTACGTTCATAACCCAAGAGGGGGTATAGAAGGATTTTGTCAAAAATTGTGGACACTTATATCCATAAGTGCAATACATCTAGCAGCTGTTAGGATAGGTGTGAGGTGATGGCCAAAAGGGTTAAAAAGGAAGCCTG</w:t>
      </w:r>
    </w:p>
    <w:p w14:paraId="3BE7EB4F" w14:textId="77777777" w:rsidR="0032105E" w:rsidRDefault="0032105E" w:rsidP="0032105E"/>
    <w:p w14:paraId="4B3B136F" w14:textId="77777777" w:rsidR="0032105E" w:rsidRDefault="0032105E" w:rsidP="0032105E">
      <w:r>
        <w:t>&gt;HZ/HPIV3/1311</w:t>
      </w:r>
    </w:p>
    <w:p w14:paraId="34656C15" w14:textId="77777777" w:rsidR="0032105E" w:rsidRDefault="0032105E" w:rsidP="0032105E">
      <w:r>
        <w:lastRenderedPageBreak/>
        <w:t>AACAAAAAAGAACAGAAGATTAGTTGAAGTATTTATAGCAGATAGTAAATTTGATCCTCATCAGATATTGGATTATGTAGAATCTGGGGATTGGTTAGATGATCCAGAATTTAATATTTCTTATAGTCTCAAAGAAAAGGAGATCAAACAAGAAGGTAGACTCTTTGCAAAAATGACATACAAAATGAGAGCTACACAGGTTTTATCAGAGACACTACTTGCAAACAATATAGGAAAATTCTTTCAAGAAAATGGGATGGTGAAGGGAGAGATTGAATTACTTAAGAGATTAACGACTATATCAATATCAGGAGTTCCACGATATAATGAAGTGTACAATAATTCTAAAAGCCATACAGATGATCTTAAAACTTATAATAAAATAAGTAATCTTAATTTATCTTCTAATCAGAAATCAAAGAAATTTGAATTCAAGTCAACGGATATTTACAATGATGGATATGAGACTGTAAGCTGTTTCCTAACAACAGATCTCAAAAAATATTGTCTTAACTGGAGATATGAATCAACAGCTCTATTTGGAGAAACTTGCAATCAAATATTTGGATTAAATAAATTGTTTAATTGGTTACATCCTCGTCTTGAAGGAAGTACAATCTATGTAGGTGATCCTTACTGTCCTCCATCAGATAAAGAACATATATCATTAGAGGATCACCCCGATTCTGGATTTTACGTTCATAACCCAAGAGGGGGTATAGAAGGATTTTGTCAAAAATTGTGGACACTTATATCCATAAGTGCAATACATCTAGCAGCTGTTAGGATAGGTGTGAGGGGACGGCCAAAGTGGTTACAAGTGGCCATCCA</w:t>
      </w:r>
    </w:p>
    <w:p w14:paraId="31F0248B" w14:textId="77777777" w:rsidR="0032105E" w:rsidRDefault="0032105E" w:rsidP="0032105E"/>
    <w:p w14:paraId="64B6A3D6" w14:textId="77777777" w:rsidR="0032105E" w:rsidRDefault="0032105E" w:rsidP="0032105E">
      <w:r>
        <w:t>&gt;HZ/HPIV3/1397</w:t>
      </w:r>
    </w:p>
    <w:p w14:paraId="4DB8438D" w14:textId="77777777" w:rsidR="0032105E" w:rsidRDefault="0032105E" w:rsidP="0032105E">
      <w:r>
        <w:t>CTCTCACCACAGGGTAGAGATTAGTTGAAGTATTTATAGCAGATAGTAAATTTGATCCTCATCAGATATTGGATTATGTAGAATCTGGGGATTGGTTAGATGATCCAGAATTTAATATTTCTTATAGTCTCAAAGAAAAGGAGATCAAACAAGAAGGTAGACTCTTTGCAAAAATGACATACAAAATGAGAGCTACACAGGTTTTATCAGAGACACTACTTGCAAACAATATAGGAAAATTCTTTCAAGAAAATGGGATGGTGAAGGGAGAGATTGAATTACTTAAGAGATTAACGACTATATCAATATCAGGAGTTCCACGATATAATGAAGTGTACAATAATTCTAAAAGCCATACAGATGATCTTAAGACTTATAATAAAATAAGTAATCTTAATTTATCTTCTAATCAGAAATCAAAGAAATTTGAATTCAAGTCAACAGATATTTACAATGATGGATATGAGACTGTGAGCTGTTTCCTAACAACAGATCTCAAAAAATATTGTCTTAACTGGAGATATGAATCAACAGCTCTATTTGGAGAAACTTGCAATCAAATATTTGGATTAAATAAATTGTTTAATTGGTTACATCCTCGTCTTGAAGGAAGTACAATCTATGTAGGTGATCCTTACTGTCCTCCATCAGATAAAGAACATATATCATTAGAGGATCACCCTGATTCTGGATTTTACGTTCATAACCCAAGAGGGGGTATAGAAGGATTTTGTCAAAAATTGTGGACACTTATATCCATAAGTGCAATACATCTAGCAGCTGTTAAATAGGTGTGAGGGAGCCCAAAAGGGTGGATACAAAAAACCCCCCCTCACC</w:t>
      </w:r>
    </w:p>
    <w:p w14:paraId="310446E6" w14:textId="77777777" w:rsidR="0032105E" w:rsidRDefault="0032105E" w:rsidP="0032105E"/>
    <w:p w14:paraId="0C20B4C2" w14:textId="77777777" w:rsidR="0032105E" w:rsidRDefault="0032105E" w:rsidP="0032105E">
      <w:r>
        <w:t>&gt;HZ/HPIV3/1400</w:t>
      </w:r>
    </w:p>
    <w:p w14:paraId="5DC329BA" w14:textId="77777777" w:rsidR="0032105E" w:rsidRDefault="0032105E" w:rsidP="0032105E">
      <w:r>
        <w:t>CCCCCAAGCGGGGCAGAAGATTAGTTGAAGTATTTATAGCAGATAGTAAATTTGATCCTCATCAGATATTAGATTATGTAGAATCTGGGGATTGGTTAGATGATCCAGAATTTAATATTTCTTATAGTCTCAAAGAAAAAGAGATCAAACAGGAAGGTAGACTCTTTGCAAAAATGACATACAAAATGAGAGCTACACAGGTTTTATCAGAGACACTACTTGCAAACAATATAGGAAAATTCTTTCAAGAAAATGGGATGGTGAAGGGAGAGATTGAATTACTTAAGAGATTAACGACTATATCAATATCAGGAGTTCCACGATACAATGAAGTGTACAATAATTCTAAAAGCCATACAGATGATCTTAAAACTTATAATAAAATAAGTAATCTTAATTTATCCTCTAATCAAAAATCAAAGAAATTTGAATTCAAGTCAACGGATATTTACAATGACGGATATGAGACTGTGAGCTGTTTCCTAACAACAGATCTCAAAAAATACTGTCTCAACTGGAGATATGAATCAACGGCTCTATTTGGAGAAACTTGCAATCAAATATTTGGATTAAATAAATTGTTTAATTGGTTACATCCTCGTCTTGAAGGAAGTACAATCTATGTAGGTGATCCTTACTGTCCTCCATCAGATAAAGAACATATATCATTAGAGGATCACCCTGATTCTGGATTTTACGTTCATAACCCAAGAGGGGGTATAGAAGGATTTTGTCAAAAATTGTGGACACTTATATCCATAAGTGCAATACATCTAGCAGCTGTTAGGATAGGTGTGAGGTGACGTCCAAAAGTGGTTACAAAGGAATCCCCCTACAA</w:t>
      </w:r>
    </w:p>
    <w:p w14:paraId="2324A7B4" w14:textId="77777777" w:rsidR="0032105E" w:rsidRDefault="0032105E" w:rsidP="0032105E"/>
    <w:p w14:paraId="504263C7" w14:textId="77777777" w:rsidR="0032105E" w:rsidRDefault="0032105E" w:rsidP="0032105E">
      <w:r>
        <w:t>&gt;HZ/HPIV3/1407</w:t>
      </w:r>
    </w:p>
    <w:p w14:paraId="79C1634B" w14:textId="1DFABCC3" w:rsidR="00794899" w:rsidRDefault="0032105E" w:rsidP="0032105E">
      <w:r>
        <w:t>CCTCCCCCCGGGGCACAGAAGATTAGTTGAAGTATTTATAGCAGATAGTAAATTTGATCCTCATCAGATATTGGATTATGTAGAATCTGGAGATTGGTTAGATGATCCAGAATTTAATATTTCTTATAGTCTCAAAGAAAAGGAGATCAAACAAGAAGGTAGACTCTTTGCAAAAATGACATACAAAATGAGAGCTACACAGGTTTTATCAGAGACACTACTTGCAAACAATATAGGAAAATTCTTTCAAGAAAATGGGATGGTGAAGGGAGAGATTGAATTACTTAAGAGATTAACGACTATATCAATATCAGGAGTTCCACGATATAATGAAGTGTACAATAATTCTAAAAGCCATACAGATGATCTTAAGACTTATAATAAAATAAGTAATC</w:t>
      </w:r>
      <w:r>
        <w:lastRenderedPageBreak/>
        <w:t>TTAATTTATCTTCTAATCAGAAATCAAAGAAATTTGAATTCAAGTCAACAGATATTTACAATGATGGATATGAGACTGTGAGCTGTTTCCTAACAACAGATCTCAAAAAATATTGTCTTAACTGGAGATATGAATCAACAGCTCTATTTGGAGAAACTTGCAATCAAATATTTGGATTAAATAAATTGTTTAATTGGTTACATCCTCGTCTTGAAGGAAGTACAATCTATGTAGGTGATCCTTACTGTCCTCCATCAGATAAAGAACATATATCATTAGAGGATCACCCTGATTCTGGATTTTACGTTCATAACCCAAGAGGGGGTATAGAAGGATTTTGTCAAAAATTGTGGACACTTATATCCATAAGTGCAATACATCTAGCAGCTGTTAGAATAGGTGTGAGGTGCGGGCCACGGGGGGCACAAAAA</w:t>
      </w:r>
    </w:p>
    <w:sectPr w:rsidR="007948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0B45E7"/>
    <w:rsid w:val="000B45E7"/>
    <w:rsid w:val="0032105E"/>
    <w:rsid w:val="00543FB1"/>
    <w:rsid w:val="00794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85351E-B473-40E9-BB48-EF8BF5DD8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96</Words>
  <Characters>39912</Characters>
  <Application>Microsoft Office Word</Application>
  <DocSecurity>0</DocSecurity>
  <Lines>623</Lines>
  <Paragraphs>96</Paragraphs>
  <ScaleCrop>false</ScaleCrop>
  <Company/>
  <LinksUpToDate>false</LinksUpToDate>
  <CharactersWithSpaces>39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</dc:creator>
  <cp:keywords/>
  <dc:description/>
  <cp:lastModifiedBy>E754480</cp:lastModifiedBy>
  <cp:revision>4</cp:revision>
  <dcterms:created xsi:type="dcterms:W3CDTF">2024-06-06T09:23:00Z</dcterms:created>
  <dcterms:modified xsi:type="dcterms:W3CDTF">2024-06-15T01:38:00Z</dcterms:modified>
</cp:coreProperties>
</file>